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5A9195" w14:textId="319AC7BB" w:rsidR="005D495A" w:rsidRPr="008B412E" w:rsidRDefault="00AB7447" w:rsidP="006215FB">
      <w:pPr>
        <w:spacing w:after="120"/>
        <w:jc w:val="center"/>
        <w:rPr>
          <w:b/>
          <w:u w:val="single"/>
        </w:rPr>
      </w:pPr>
      <w:r>
        <w:rPr>
          <w:rFonts w:cstheme="minorHAnsi"/>
          <w:b/>
        </w:rPr>
        <w:t>Multimedia Appendix</w:t>
      </w:r>
      <w:r w:rsidR="00B83990">
        <w:rPr>
          <w:rFonts w:cstheme="minorHAnsi"/>
          <w:b/>
        </w:rPr>
        <w:t xml:space="preserve"> 5</w:t>
      </w:r>
      <w:bookmarkStart w:id="0" w:name="_GoBack"/>
      <w:bookmarkEnd w:id="0"/>
      <w:r w:rsidR="006215FB">
        <w:rPr>
          <w:rFonts w:cstheme="minorHAnsi"/>
          <w:b/>
        </w:rPr>
        <w:t xml:space="preserve"> – Interview Topic Guide</w:t>
      </w:r>
      <w:r w:rsidR="005D495A" w:rsidRPr="00895B52">
        <w:rPr>
          <w:rFonts w:cstheme="minorHAnsi"/>
        </w:rPr>
        <w:t xml:space="preserve"> </w:t>
      </w:r>
    </w:p>
    <w:p w14:paraId="0B20C938" w14:textId="77777777" w:rsidR="007600FF" w:rsidRDefault="005D495A" w:rsidP="007600FF">
      <w:pPr>
        <w:pStyle w:val="ListParagraph"/>
        <w:numPr>
          <w:ilvl w:val="0"/>
          <w:numId w:val="1"/>
        </w:numPr>
        <w:spacing w:after="0" w:line="22" w:lineRule="atLeast"/>
        <w:ind w:left="360"/>
      </w:pPr>
      <w:r>
        <w:t>To begin with</w:t>
      </w:r>
      <w:r w:rsidR="0024570B">
        <w:t xml:space="preserve"> then</w:t>
      </w:r>
      <w:r>
        <w:t>, can you tell me h</w:t>
      </w:r>
      <w:r w:rsidR="000C0EBF" w:rsidRPr="008B412E">
        <w:t xml:space="preserve">ow </w:t>
      </w:r>
      <w:r w:rsidR="0024570B">
        <w:t>you found</w:t>
      </w:r>
      <w:r w:rsidR="00924AB1">
        <w:t xml:space="preserve"> out about</w:t>
      </w:r>
      <w:r w:rsidR="000C0EBF" w:rsidRPr="008B412E">
        <w:t xml:space="preserve"> the</w:t>
      </w:r>
      <w:r w:rsidR="008B6ED3" w:rsidRPr="008B412E">
        <w:t xml:space="preserve"> online</w:t>
      </w:r>
      <w:r w:rsidR="000C0EBF" w:rsidRPr="008B412E">
        <w:t xml:space="preserve"> </w:t>
      </w:r>
      <w:r w:rsidR="009849F4" w:rsidRPr="008B412E">
        <w:t xml:space="preserve">‘Healthy Living’ </w:t>
      </w:r>
      <w:r w:rsidR="00EB644D" w:rsidRPr="008B412E">
        <w:t>d</w:t>
      </w:r>
      <w:r w:rsidR="00522A39" w:rsidRPr="008B412E">
        <w:t>iabetes programme</w:t>
      </w:r>
      <w:r w:rsidR="00ED727F" w:rsidRPr="008B412E">
        <w:t>?</w:t>
      </w:r>
    </w:p>
    <w:p w14:paraId="4ABFB86A" w14:textId="0863094F" w:rsidR="007600FF" w:rsidRPr="008B412E" w:rsidRDefault="007600FF" w:rsidP="007600FF">
      <w:pPr>
        <w:pStyle w:val="ListParagraph"/>
        <w:spacing w:after="0" w:line="22" w:lineRule="atLeast"/>
        <w:ind w:left="360"/>
      </w:pPr>
      <w:r>
        <w:t>-      When did you first register for the Healthy Living programme?</w:t>
      </w:r>
    </w:p>
    <w:p w14:paraId="31DF9F0D" w14:textId="77777777" w:rsidR="000C0EBF" w:rsidRPr="008B412E" w:rsidRDefault="000C0EBF" w:rsidP="006F2F15">
      <w:pPr>
        <w:spacing w:after="0" w:line="22" w:lineRule="atLeast"/>
      </w:pPr>
    </w:p>
    <w:p w14:paraId="2D7DFA15" w14:textId="4ACA36DD" w:rsidR="00EB644D" w:rsidRPr="008B412E" w:rsidRDefault="00EB644D" w:rsidP="006F2F15">
      <w:pPr>
        <w:pStyle w:val="ListParagraph"/>
        <w:numPr>
          <w:ilvl w:val="0"/>
          <w:numId w:val="1"/>
        </w:numPr>
        <w:spacing w:after="0" w:line="22" w:lineRule="atLeast"/>
        <w:ind w:left="360"/>
        <w:rPr>
          <w:bCs/>
        </w:rPr>
      </w:pPr>
      <w:r w:rsidRPr="008B412E">
        <w:rPr>
          <w:bCs/>
        </w:rPr>
        <w:t xml:space="preserve">How often have you been </w:t>
      </w:r>
      <w:r w:rsidR="0024570B">
        <w:rPr>
          <w:bCs/>
        </w:rPr>
        <w:t>using</w:t>
      </w:r>
      <w:r w:rsidRPr="008B412E">
        <w:rPr>
          <w:bCs/>
        </w:rPr>
        <w:t xml:space="preserve"> this online programme so far?</w:t>
      </w:r>
      <w:r w:rsidR="00924AB1">
        <w:rPr>
          <w:bCs/>
        </w:rPr>
        <w:t xml:space="preserve"> (e.g. every day, every week, as and when)</w:t>
      </w:r>
    </w:p>
    <w:p w14:paraId="6B08E346" w14:textId="6C8F1BD7" w:rsidR="008C61FC" w:rsidRPr="008B412E" w:rsidRDefault="00007BD1" w:rsidP="006F2F15">
      <w:pPr>
        <w:pStyle w:val="ListParagraph"/>
        <w:numPr>
          <w:ilvl w:val="1"/>
          <w:numId w:val="20"/>
        </w:numPr>
        <w:spacing w:after="0" w:line="22" w:lineRule="atLeast"/>
        <w:ind w:left="720"/>
        <w:rPr>
          <w:bCs/>
        </w:rPr>
      </w:pPr>
      <w:r>
        <w:t>What device do you</w:t>
      </w:r>
      <w:r w:rsidR="00397712">
        <w:t xml:space="preserve"> access the programme from</w:t>
      </w:r>
      <w:r>
        <w:t>? E.g.</w:t>
      </w:r>
      <w:r w:rsidR="00397712">
        <w:t xml:space="preserve"> a desktop computer, laptop, tablet</w:t>
      </w:r>
      <w:r>
        <w:t>,</w:t>
      </w:r>
      <w:r w:rsidR="00397712">
        <w:t xml:space="preserve"> mobile phone</w:t>
      </w:r>
    </w:p>
    <w:p w14:paraId="08A1426D" w14:textId="39502C8F" w:rsidR="00EB644D" w:rsidRPr="008B412E" w:rsidRDefault="00EB644D" w:rsidP="006F2F15">
      <w:pPr>
        <w:spacing w:after="0" w:line="22" w:lineRule="atLeast"/>
      </w:pPr>
    </w:p>
    <w:p w14:paraId="61F3FFE7" w14:textId="6E31C419" w:rsidR="009849F4" w:rsidRPr="008B412E" w:rsidRDefault="009849F4" w:rsidP="006F2F15">
      <w:pPr>
        <w:pStyle w:val="ListParagraph"/>
        <w:numPr>
          <w:ilvl w:val="0"/>
          <w:numId w:val="1"/>
        </w:numPr>
        <w:spacing w:after="0" w:line="22" w:lineRule="atLeast"/>
        <w:ind w:left="360"/>
      </w:pPr>
      <w:r w:rsidRPr="008B412E">
        <w:t xml:space="preserve">How easy </w:t>
      </w:r>
      <w:r w:rsidR="00741FFD" w:rsidRPr="008B412E">
        <w:t>have you found</w:t>
      </w:r>
      <w:r w:rsidR="00EC57DD" w:rsidRPr="008B412E">
        <w:t xml:space="preserve"> it to use</w:t>
      </w:r>
      <w:r w:rsidR="00741FFD" w:rsidRPr="008B412E">
        <w:t xml:space="preserve"> </w:t>
      </w:r>
      <w:r w:rsidR="00457E3C" w:rsidRPr="008B412E">
        <w:t xml:space="preserve">the </w:t>
      </w:r>
      <w:r w:rsidR="00EB644D" w:rsidRPr="008B412E">
        <w:t>online programme</w:t>
      </w:r>
      <w:r w:rsidRPr="008B412E">
        <w:t>?</w:t>
      </w:r>
    </w:p>
    <w:p w14:paraId="68AD28FE" w14:textId="54A73D6A" w:rsidR="009849F4" w:rsidRPr="008B412E" w:rsidRDefault="009849F4" w:rsidP="006F2F15">
      <w:pPr>
        <w:pStyle w:val="ListParagraph"/>
        <w:numPr>
          <w:ilvl w:val="0"/>
          <w:numId w:val="9"/>
        </w:numPr>
        <w:spacing w:after="0" w:line="22" w:lineRule="atLeast"/>
      </w:pPr>
      <w:r w:rsidRPr="008B412E">
        <w:t>What was easy?</w:t>
      </w:r>
    </w:p>
    <w:p w14:paraId="2EEBFC5A" w14:textId="51A7A07D" w:rsidR="009849F4" w:rsidRDefault="009849F4" w:rsidP="006F2F15">
      <w:pPr>
        <w:pStyle w:val="ListParagraph"/>
        <w:numPr>
          <w:ilvl w:val="0"/>
          <w:numId w:val="9"/>
        </w:numPr>
        <w:spacing w:after="0" w:line="22" w:lineRule="atLeast"/>
      </w:pPr>
      <w:r w:rsidRPr="008B412E">
        <w:t>What was difficult?</w:t>
      </w:r>
    </w:p>
    <w:p w14:paraId="6214194F" w14:textId="77777777" w:rsidR="002D16FB" w:rsidRDefault="002D16FB" w:rsidP="002D16FB">
      <w:pPr>
        <w:pStyle w:val="ListParagraph"/>
        <w:numPr>
          <w:ilvl w:val="0"/>
          <w:numId w:val="9"/>
        </w:numPr>
        <w:spacing w:after="0" w:line="22" w:lineRule="atLeast"/>
      </w:pPr>
      <w:r w:rsidRPr="008B412E">
        <w:t>Was it clear how you should use the programme?</w:t>
      </w:r>
    </w:p>
    <w:p w14:paraId="381BE323" w14:textId="77777777" w:rsidR="002D16FB" w:rsidRPr="008B412E" w:rsidRDefault="002D16FB" w:rsidP="002D16FB">
      <w:pPr>
        <w:pStyle w:val="ListParagraph"/>
        <w:numPr>
          <w:ilvl w:val="0"/>
          <w:numId w:val="9"/>
        </w:numPr>
        <w:spacing w:after="0" w:line="22" w:lineRule="atLeast"/>
      </w:pPr>
      <w:r>
        <w:t>Was there anything specific you wanted to get out of using the programme?</w:t>
      </w:r>
    </w:p>
    <w:p w14:paraId="00B3E37D" w14:textId="70E6FFC8" w:rsidR="007B78A8" w:rsidRDefault="007B78A8" w:rsidP="007B78A8">
      <w:pPr>
        <w:pStyle w:val="ListParagraph"/>
        <w:numPr>
          <w:ilvl w:val="0"/>
          <w:numId w:val="9"/>
        </w:numPr>
        <w:spacing w:after="0" w:line="22" w:lineRule="atLeast"/>
      </w:pPr>
      <w:r w:rsidRPr="008B412E">
        <w:t>Is it similar or different to what you were expecting?</w:t>
      </w:r>
    </w:p>
    <w:p w14:paraId="263E4DAF" w14:textId="70E000DA" w:rsidR="009849F4" w:rsidRPr="008B412E" w:rsidRDefault="009849F4" w:rsidP="006F2F15">
      <w:pPr>
        <w:spacing w:after="0" w:line="22" w:lineRule="atLeast"/>
      </w:pPr>
    </w:p>
    <w:p w14:paraId="5508858B" w14:textId="7E7828A6" w:rsidR="005B731A" w:rsidRDefault="00A12222" w:rsidP="006F2F15">
      <w:pPr>
        <w:pStyle w:val="ListParagraph"/>
        <w:numPr>
          <w:ilvl w:val="0"/>
          <w:numId w:val="1"/>
        </w:numPr>
        <w:spacing w:after="0" w:line="22" w:lineRule="atLeast"/>
        <w:ind w:left="360"/>
      </w:pPr>
      <w:r w:rsidRPr="006F2F15">
        <w:t>Which</w:t>
      </w:r>
      <w:r w:rsidR="00F83128" w:rsidRPr="006F2F15">
        <w:t xml:space="preserve"> sections</w:t>
      </w:r>
      <w:r w:rsidRPr="006F2F15">
        <w:t xml:space="preserve"> of the </w:t>
      </w:r>
      <w:r w:rsidR="00EB644D" w:rsidRPr="006F2F15">
        <w:t>online programme</w:t>
      </w:r>
      <w:r w:rsidRPr="006F2F15">
        <w:t xml:space="preserve"> have</w:t>
      </w:r>
      <w:r w:rsidR="005B731A" w:rsidRPr="006F2F15">
        <w:t xml:space="preserve"> you </w:t>
      </w:r>
      <w:r w:rsidR="007B78A8">
        <w:t>found most useful</w:t>
      </w:r>
      <w:r w:rsidR="005B731A" w:rsidRPr="006F2F15">
        <w:t>?</w:t>
      </w:r>
    </w:p>
    <w:p w14:paraId="62BC528D" w14:textId="3BA0B063" w:rsidR="00924AB1" w:rsidRPr="0024570B" w:rsidRDefault="00924AB1" w:rsidP="00924AB1">
      <w:pPr>
        <w:spacing w:after="0" w:line="22" w:lineRule="atLeast"/>
        <w:rPr>
          <w:b/>
          <w:bCs/>
        </w:rPr>
      </w:pPr>
      <w:r w:rsidRPr="0024570B">
        <w:rPr>
          <w:b/>
          <w:bCs/>
        </w:rPr>
        <w:t>[prompt sections: Learn</w:t>
      </w:r>
      <w:r w:rsidR="008164C6">
        <w:rPr>
          <w:b/>
          <w:bCs/>
        </w:rPr>
        <w:t xml:space="preserve"> section</w:t>
      </w:r>
      <w:r w:rsidRPr="0024570B">
        <w:rPr>
          <w:b/>
          <w:bCs/>
        </w:rPr>
        <w:t>, Find Answers, Interactive tools</w:t>
      </w:r>
      <w:r w:rsidR="00F462C8">
        <w:rPr>
          <w:b/>
          <w:bCs/>
        </w:rPr>
        <w:t xml:space="preserve">, </w:t>
      </w:r>
      <w:r w:rsidR="00F462C8" w:rsidRPr="006215FB">
        <w:rPr>
          <w:b/>
          <w:bCs/>
        </w:rPr>
        <w:t>Topics (Medical/Emotional/Role)</w:t>
      </w:r>
      <w:r w:rsidRPr="006215FB">
        <w:rPr>
          <w:b/>
          <w:bCs/>
        </w:rPr>
        <w:t>]</w:t>
      </w:r>
    </w:p>
    <w:p w14:paraId="36832AC1" w14:textId="5A68DE76" w:rsidR="007B78A8" w:rsidRDefault="007B78A8" w:rsidP="007B78A8">
      <w:pPr>
        <w:pStyle w:val="ListParagraph"/>
        <w:numPr>
          <w:ilvl w:val="0"/>
          <w:numId w:val="27"/>
        </w:numPr>
        <w:spacing w:after="0" w:line="22" w:lineRule="atLeast"/>
      </w:pPr>
      <w:r w:rsidRPr="008B412E">
        <w:t xml:space="preserve">What do you like about </w:t>
      </w:r>
      <w:r w:rsidR="008B767A">
        <w:t>this section?</w:t>
      </w:r>
    </w:p>
    <w:p w14:paraId="042B28A4" w14:textId="12A8B2E5" w:rsidR="007600FF" w:rsidRDefault="007600FF" w:rsidP="007B78A8">
      <w:pPr>
        <w:pStyle w:val="ListParagraph"/>
        <w:numPr>
          <w:ilvl w:val="0"/>
          <w:numId w:val="27"/>
        </w:numPr>
        <w:spacing w:after="0" w:line="22" w:lineRule="atLeast"/>
      </w:pPr>
      <w:r>
        <w:t>What did you not like about this section?</w:t>
      </w:r>
    </w:p>
    <w:p w14:paraId="745A972E" w14:textId="77777777" w:rsidR="00007BD1" w:rsidRDefault="00007BD1" w:rsidP="00007BD1">
      <w:pPr>
        <w:pStyle w:val="ListParagraph"/>
        <w:numPr>
          <w:ilvl w:val="0"/>
          <w:numId w:val="27"/>
        </w:numPr>
        <w:spacing w:after="0" w:line="22" w:lineRule="atLeast"/>
      </w:pPr>
      <w:r>
        <w:t>Did you like the way the Learn journey was structured?</w:t>
      </w:r>
    </w:p>
    <w:p w14:paraId="5E799E5B" w14:textId="77777777" w:rsidR="008C61FC" w:rsidRPr="006F2F15" w:rsidRDefault="008C61FC" w:rsidP="006F2F15">
      <w:pPr>
        <w:pStyle w:val="ListParagraph"/>
        <w:numPr>
          <w:ilvl w:val="0"/>
          <w:numId w:val="27"/>
        </w:numPr>
        <w:spacing w:after="0" w:line="22" w:lineRule="atLeast"/>
      </w:pPr>
      <w:r w:rsidRPr="006F2F15">
        <w:t>What do you think this section was trying to achieve?</w:t>
      </w:r>
    </w:p>
    <w:p w14:paraId="1ACA505C" w14:textId="3C386218" w:rsidR="008C61FC" w:rsidRDefault="008B767A" w:rsidP="006F2F15">
      <w:pPr>
        <w:pStyle w:val="ListParagraph"/>
        <w:numPr>
          <w:ilvl w:val="0"/>
          <w:numId w:val="27"/>
        </w:numPr>
        <w:spacing w:after="0" w:line="22" w:lineRule="atLeast"/>
      </w:pPr>
      <w:r>
        <w:t>Do you think it achieved this for you?</w:t>
      </w:r>
    </w:p>
    <w:p w14:paraId="69D2EAE7" w14:textId="10775DC7" w:rsidR="000B7876" w:rsidRDefault="000B7876" w:rsidP="006F2F15">
      <w:pPr>
        <w:pStyle w:val="ListParagraph"/>
        <w:numPr>
          <w:ilvl w:val="0"/>
          <w:numId w:val="27"/>
        </w:numPr>
        <w:spacing w:after="0" w:line="22" w:lineRule="atLeast"/>
      </w:pPr>
      <w:r>
        <w:t>Why did you continue to use this section (what kept them engaged)?</w:t>
      </w:r>
    </w:p>
    <w:p w14:paraId="3A84E430" w14:textId="77777777" w:rsidR="002D16FB" w:rsidRPr="008B412E" w:rsidRDefault="002D16FB" w:rsidP="002D16FB">
      <w:pPr>
        <w:pStyle w:val="ListParagraph"/>
        <w:numPr>
          <w:ilvl w:val="0"/>
          <w:numId w:val="27"/>
        </w:numPr>
        <w:spacing w:after="0" w:line="22" w:lineRule="atLeast"/>
      </w:pPr>
      <w:r>
        <w:t>How has</w:t>
      </w:r>
      <w:r w:rsidRPr="008B412E">
        <w:t xml:space="preserve"> your use </w:t>
      </w:r>
      <w:r>
        <w:t xml:space="preserve">of the programme </w:t>
      </w:r>
      <w:r w:rsidRPr="008B412E">
        <w:t>change</w:t>
      </w:r>
      <w:r>
        <w:t>d</w:t>
      </w:r>
      <w:r w:rsidRPr="008B412E">
        <w:t xml:space="preserve"> over time?</w:t>
      </w:r>
      <w:r>
        <w:t xml:space="preserve"> (especially since completing the Learn section)</w:t>
      </w:r>
    </w:p>
    <w:p w14:paraId="1732CAE6" w14:textId="77777777" w:rsidR="002D16FB" w:rsidRPr="008B412E" w:rsidRDefault="002D16FB" w:rsidP="002D16FB">
      <w:pPr>
        <w:pStyle w:val="ListParagraph"/>
        <w:numPr>
          <w:ilvl w:val="1"/>
          <w:numId w:val="27"/>
        </w:numPr>
        <w:spacing w:after="0" w:line="22" w:lineRule="atLeast"/>
      </w:pPr>
      <w:r w:rsidRPr="008B412E">
        <w:t>What did you use more/ less over time?</w:t>
      </w:r>
    </w:p>
    <w:p w14:paraId="4E555403" w14:textId="20AEE557" w:rsidR="002D16FB" w:rsidRPr="008B412E" w:rsidRDefault="002D16FB" w:rsidP="002D16FB">
      <w:pPr>
        <w:pStyle w:val="ListParagraph"/>
        <w:numPr>
          <w:ilvl w:val="1"/>
          <w:numId w:val="27"/>
        </w:numPr>
        <w:spacing w:after="0" w:line="22" w:lineRule="atLeast"/>
      </w:pPr>
      <w:r w:rsidRPr="008B412E">
        <w:t>Why?</w:t>
      </w:r>
    </w:p>
    <w:p w14:paraId="1660BD5D" w14:textId="7755249F" w:rsidR="00F83128" w:rsidRDefault="00F83128" w:rsidP="006F2F15">
      <w:pPr>
        <w:spacing w:after="0" w:line="22" w:lineRule="atLeast"/>
        <w:rPr>
          <w:b/>
          <w:bCs/>
        </w:rPr>
      </w:pPr>
    </w:p>
    <w:p w14:paraId="5C6AC8E8" w14:textId="184918CE" w:rsidR="00760E09" w:rsidRPr="008B412E" w:rsidRDefault="008C61FC" w:rsidP="006F2F15">
      <w:pPr>
        <w:pStyle w:val="ListParagraph"/>
        <w:numPr>
          <w:ilvl w:val="0"/>
          <w:numId w:val="1"/>
        </w:numPr>
        <w:spacing w:after="0" w:line="22" w:lineRule="atLeast"/>
        <w:ind w:left="357" w:hanging="357"/>
      </w:pPr>
      <w:r w:rsidRPr="006F2F15">
        <w:t>Have</w:t>
      </w:r>
      <w:r w:rsidR="00170E65" w:rsidRPr="008B412E">
        <w:t xml:space="preserve"> you used any of the </w:t>
      </w:r>
      <w:r w:rsidR="00170E65" w:rsidRPr="008164C6">
        <w:rPr>
          <w:b/>
        </w:rPr>
        <w:t>‘Goals’ tools</w:t>
      </w:r>
      <w:r w:rsidR="007B78A8">
        <w:t xml:space="preserve"> (in the ‘Tools’ section of the programme)</w:t>
      </w:r>
      <w:r w:rsidR="00170E65" w:rsidRPr="008B412E">
        <w:t>?</w:t>
      </w:r>
      <w:r w:rsidR="00170E65" w:rsidRPr="008B412E" w:rsidDel="00741FFD">
        <w:t xml:space="preserve"> </w:t>
      </w:r>
    </w:p>
    <w:p w14:paraId="06B0028D" w14:textId="07B2428D" w:rsidR="00170E65" w:rsidRPr="008B412E" w:rsidRDefault="00170E65" w:rsidP="008B767A">
      <w:pPr>
        <w:pStyle w:val="ListParagraph"/>
        <w:numPr>
          <w:ilvl w:val="0"/>
          <w:numId w:val="30"/>
        </w:numPr>
        <w:spacing w:after="0" w:line="22" w:lineRule="atLeast"/>
      </w:pPr>
      <w:r w:rsidRPr="008B412E">
        <w:t>Weight</w:t>
      </w:r>
      <w:r w:rsidR="007B78A8">
        <w:t xml:space="preserve"> goal</w:t>
      </w:r>
    </w:p>
    <w:p w14:paraId="295E9525" w14:textId="6BAC6865" w:rsidR="00170E65" w:rsidRPr="008B412E" w:rsidRDefault="00170E65" w:rsidP="008B767A">
      <w:pPr>
        <w:pStyle w:val="ListParagraph"/>
        <w:numPr>
          <w:ilvl w:val="0"/>
          <w:numId w:val="30"/>
        </w:numPr>
        <w:spacing w:after="0" w:line="22" w:lineRule="atLeast"/>
      </w:pPr>
      <w:r w:rsidRPr="008B412E">
        <w:t>Diet</w:t>
      </w:r>
      <w:r w:rsidR="007B78A8">
        <w:t xml:space="preserve"> goal</w:t>
      </w:r>
    </w:p>
    <w:p w14:paraId="2C8C6F94" w14:textId="53E6BF6C" w:rsidR="00170E65" w:rsidRPr="008B412E" w:rsidRDefault="00170E65" w:rsidP="008B767A">
      <w:pPr>
        <w:pStyle w:val="ListParagraph"/>
        <w:numPr>
          <w:ilvl w:val="0"/>
          <w:numId w:val="30"/>
        </w:numPr>
        <w:spacing w:after="0" w:line="22" w:lineRule="atLeast"/>
      </w:pPr>
      <w:r w:rsidRPr="008B412E">
        <w:t>Physical activity</w:t>
      </w:r>
      <w:r w:rsidR="007B78A8">
        <w:t xml:space="preserve"> goal</w:t>
      </w:r>
    </w:p>
    <w:p w14:paraId="22A15104" w14:textId="6987268B" w:rsidR="00170E65" w:rsidRPr="008B412E" w:rsidRDefault="00170E65" w:rsidP="008B767A">
      <w:pPr>
        <w:pStyle w:val="ListParagraph"/>
        <w:numPr>
          <w:ilvl w:val="0"/>
          <w:numId w:val="30"/>
        </w:numPr>
        <w:spacing w:after="0" w:line="22" w:lineRule="atLeast"/>
      </w:pPr>
      <w:r w:rsidRPr="008B412E">
        <w:t>Alcohol</w:t>
      </w:r>
      <w:r w:rsidR="007B78A8">
        <w:t xml:space="preserve"> goal</w:t>
      </w:r>
    </w:p>
    <w:p w14:paraId="21ADCE89" w14:textId="60A7049A" w:rsidR="00170E65" w:rsidRPr="008B412E" w:rsidRDefault="00170E65" w:rsidP="008B767A">
      <w:pPr>
        <w:pStyle w:val="ListParagraph"/>
        <w:numPr>
          <w:ilvl w:val="0"/>
          <w:numId w:val="30"/>
        </w:numPr>
        <w:spacing w:after="0" w:line="22" w:lineRule="atLeast"/>
      </w:pPr>
      <w:r w:rsidRPr="008B412E">
        <w:t>Medicine</w:t>
      </w:r>
      <w:r w:rsidR="007B78A8">
        <w:t xml:space="preserve"> goal</w:t>
      </w:r>
    </w:p>
    <w:p w14:paraId="23D92D92" w14:textId="77777777" w:rsidR="00170E65" w:rsidRPr="008B412E" w:rsidRDefault="00170E65" w:rsidP="008B767A">
      <w:pPr>
        <w:pStyle w:val="ListParagraph"/>
        <w:numPr>
          <w:ilvl w:val="0"/>
          <w:numId w:val="30"/>
        </w:numPr>
        <w:spacing w:after="0" w:line="22" w:lineRule="atLeast"/>
      </w:pPr>
      <w:r w:rsidRPr="008B412E">
        <w:t>Wellbeing plan</w:t>
      </w:r>
    </w:p>
    <w:p w14:paraId="5DB5FEAC" w14:textId="77777777" w:rsidR="00170E65" w:rsidRPr="008B412E" w:rsidRDefault="00170E65" w:rsidP="008B767A">
      <w:pPr>
        <w:pStyle w:val="ListParagraph"/>
        <w:numPr>
          <w:ilvl w:val="0"/>
          <w:numId w:val="30"/>
        </w:numPr>
        <w:spacing w:after="0" w:line="22" w:lineRule="atLeast"/>
      </w:pPr>
      <w:r w:rsidRPr="008B412E">
        <w:t>Daily steps</w:t>
      </w:r>
    </w:p>
    <w:p w14:paraId="29F7F503" w14:textId="519CBDA5" w:rsidR="00170E65" w:rsidRPr="008B412E" w:rsidRDefault="00170E65" w:rsidP="008B767A">
      <w:pPr>
        <w:pStyle w:val="ListParagraph"/>
        <w:numPr>
          <w:ilvl w:val="0"/>
          <w:numId w:val="30"/>
        </w:numPr>
        <w:spacing w:after="0" w:line="22" w:lineRule="atLeast"/>
      </w:pPr>
      <w:r w:rsidRPr="008B412E">
        <w:t>Red Food goal</w:t>
      </w:r>
    </w:p>
    <w:p w14:paraId="05243C1C" w14:textId="77777777" w:rsidR="007163AC" w:rsidRPr="008B412E" w:rsidRDefault="007163AC" w:rsidP="006F2F15">
      <w:pPr>
        <w:pStyle w:val="ListParagraph"/>
        <w:spacing w:after="0" w:line="22" w:lineRule="atLeast"/>
        <w:ind w:left="1800"/>
      </w:pPr>
    </w:p>
    <w:p w14:paraId="6605DA2A" w14:textId="0D29A011" w:rsidR="00B17DDD" w:rsidRPr="008B412E" w:rsidRDefault="00B17DDD" w:rsidP="00653156">
      <w:pPr>
        <w:pStyle w:val="ListParagraph"/>
        <w:spacing w:after="0" w:line="22" w:lineRule="atLeast"/>
        <w:ind w:left="360"/>
      </w:pPr>
      <w:r w:rsidRPr="008B412E">
        <w:t>(</w:t>
      </w:r>
      <w:r w:rsidR="00170E65" w:rsidRPr="008B412E">
        <w:t xml:space="preserve">If </w:t>
      </w:r>
      <w:r w:rsidR="007163AC" w:rsidRPr="008B412E">
        <w:t>yes</w:t>
      </w:r>
      <w:r w:rsidRPr="008B412E">
        <w:t>, ask</w:t>
      </w:r>
      <w:r w:rsidR="00001CD1" w:rsidRPr="008B412E">
        <w:t xml:space="preserve"> </w:t>
      </w:r>
      <w:r w:rsidR="006215FB">
        <w:t>6</w:t>
      </w:r>
      <w:r w:rsidR="00001CD1" w:rsidRPr="008B412E">
        <w:t xml:space="preserve"> to</w:t>
      </w:r>
      <w:r w:rsidR="006215FB">
        <w:t xml:space="preserve"> 9</w:t>
      </w:r>
      <w:r w:rsidRPr="008B412E">
        <w:t>)</w:t>
      </w:r>
    </w:p>
    <w:p w14:paraId="7BAF0B52" w14:textId="77777777" w:rsidR="00001CD1" w:rsidRPr="008B412E" w:rsidRDefault="00001CD1" w:rsidP="006F2F15">
      <w:pPr>
        <w:spacing w:after="0" w:line="22" w:lineRule="atLeast"/>
        <w:rPr>
          <w:bCs/>
        </w:rPr>
      </w:pPr>
    </w:p>
    <w:p w14:paraId="05524C38" w14:textId="4E103C1A" w:rsidR="00001CD1" w:rsidRPr="008B412E" w:rsidRDefault="008B767A" w:rsidP="006F2F15">
      <w:pPr>
        <w:pStyle w:val="ListParagraph"/>
        <w:numPr>
          <w:ilvl w:val="0"/>
          <w:numId w:val="1"/>
        </w:numPr>
        <w:spacing w:after="0" w:line="22" w:lineRule="atLeast"/>
        <w:ind w:left="360"/>
        <w:rPr>
          <w:bCs/>
        </w:rPr>
      </w:pPr>
      <w:r>
        <w:rPr>
          <w:bCs/>
        </w:rPr>
        <w:t xml:space="preserve">What goals have you set using the </w:t>
      </w:r>
      <w:r w:rsidRPr="008164C6">
        <w:rPr>
          <w:b/>
          <w:bCs/>
        </w:rPr>
        <w:t>‘Goals’ tool</w:t>
      </w:r>
      <w:r>
        <w:rPr>
          <w:bCs/>
        </w:rPr>
        <w:t>?</w:t>
      </w:r>
      <w:r w:rsidR="00924AB1">
        <w:rPr>
          <w:bCs/>
        </w:rPr>
        <w:t xml:space="preserve"> </w:t>
      </w:r>
      <w:r w:rsidR="00924AB1" w:rsidRPr="00924AB1">
        <w:rPr>
          <w:bCs/>
          <w:i/>
          <w:iCs/>
        </w:rPr>
        <w:t>[explain if necessary]</w:t>
      </w:r>
    </w:p>
    <w:p w14:paraId="4142A489" w14:textId="77777777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rPr>
          <w:bCs/>
        </w:rPr>
        <w:t>How are you getting on with that? (Choosing, setting, working towards goal?)</w:t>
      </w:r>
    </w:p>
    <w:p w14:paraId="34AEEB58" w14:textId="37497DEA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t>How do you think</w:t>
      </w:r>
      <w:r w:rsidR="008B767A">
        <w:t xml:space="preserve"> setting</w:t>
      </w:r>
      <w:r w:rsidRPr="008B412E">
        <w:t xml:space="preserve"> goals might help people </w:t>
      </w:r>
      <w:r w:rsidR="00397712">
        <w:t xml:space="preserve">to </w:t>
      </w:r>
      <w:r w:rsidRPr="008B412E">
        <w:t xml:space="preserve">change their </w:t>
      </w:r>
      <w:r w:rsidR="00E843C4" w:rsidRPr="008B412E">
        <w:t>[weight, diet, physical activity, alcohol intake, taking medicine, wellbeing, daily steps]</w:t>
      </w:r>
      <w:r w:rsidRPr="008B412E">
        <w:t>?</w:t>
      </w:r>
    </w:p>
    <w:p w14:paraId="35876510" w14:textId="1B8B2C74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rPr>
          <w:bCs/>
        </w:rPr>
        <w:t xml:space="preserve">How </w:t>
      </w:r>
      <w:r w:rsidRPr="006F2F15">
        <w:rPr>
          <w:bCs/>
        </w:rPr>
        <w:t xml:space="preserve">useful </w:t>
      </w:r>
      <w:r w:rsidRPr="008B412E">
        <w:rPr>
          <w:bCs/>
        </w:rPr>
        <w:t xml:space="preserve">are you finding </w:t>
      </w:r>
      <w:r w:rsidR="008B767A">
        <w:rPr>
          <w:bCs/>
        </w:rPr>
        <w:t>setting goals</w:t>
      </w:r>
      <w:r w:rsidRPr="008B412E">
        <w:rPr>
          <w:bCs/>
        </w:rPr>
        <w:t xml:space="preserve"> for changing your </w:t>
      </w:r>
      <w:r w:rsidR="00E843C4" w:rsidRPr="008B412E">
        <w:t>[weight, diet, physical activity, alcohol intake, taking medicine, wellbeing, daily steps]</w:t>
      </w:r>
      <w:r w:rsidRPr="008B412E">
        <w:rPr>
          <w:bCs/>
        </w:rPr>
        <w:t>?</w:t>
      </w:r>
    </w:p>
    <w:p w14:paraId="263CE557" w14:textId="77777777" w:rsidR="00001CD1" w:rsidRPr="008B412E" w:rsidRDefault="00001CD1" w:rsidP="006F2F15">
      <w:pPr>
        <w:spacing w:after="0" w:line="22" w:lineRule="atLeast"/>
        <w:rPr>
          <w:b/>
          <w:bCs/>
        </w:rPr>
      </w:pPr>
    </w:p>
    <w:p w14:paraId="0936FBDF" w14:textId="25783124" w:rsidR="00001CD1" w:rsidRPr="008B412E" w:rsidRDefault="00001CD1" w:rsidP="006F2F15">
      <w:pPr>
        <w:pStyle w:val="ListParagraph"/>
        <w:numPr>
          <w:ilvl w:val="0"/>
          <w:numId w:val="1"/>
        </w:numPr>
        <w:spacing w:after="0" w:line="22" w:lineRule="atLeast"/>
        <w:ind w:left="360"/>
        <w:rPr>
          <w:bCs/>
        </w:rPr>
      </w:pPr>
      <w:r w:rsidRPr="008B412E">
        <w:rPr>
          <w:bCs/>
        </w:rPr>
        <w:t xml:space="preserve">Have you </w:t>
      </w:r>
      <w:r w:rsidR="007163AC">
        <w:rPr>
          <w:bCs/>
        </w:rPr>
        <w:t>used the programme</w:t>
      </w:r>
      <w:r w:rsidRPr="008B412E">
        <w:rPr>
          <w:bCs/>
        </w:rPr>
        <w:t xml:space="preserve"> to make a </w:t>
      </w:r>
      <w:r w:rsidRPr="008164C6">
        <w:rPr>
          <w:b/>
          <w:bCs/>
        </w:rPr>
        <w:t>detailed plan</w:t>
      </w:r>
      <w:r w:rsidRPr="008B412E">
        <w:rPr>
          <w:bCs/>
        </w:rPr>
        <w:t xml:space="preserve"> for </w:t>
      </w:r>
      <w:r w:rsidRPr="008B412E">
        <w:t>how you would achieve your goals</w:t>
      </w:r>
      <w:r w:rsidRPr="008B412E">
        <w:rPr>
          <w:bCs/>
        </w:rPr>
        <w:t>?</w:t>
      </w:r>
      <w:r w:rsidR="00924AB1">
        <w:rPr>
          <w:bCs/>
        </w:rPr>
        <w:t xml:space="preserve"> </w:t>
      </w:r>
      <w:r w:rsidR="00924AB1" w:rsidRPr="00924AB1">
        <w:rPr>
          <w:bCs/>
          <w:i/>
          <w:iCs/>
        </w:rPr>
        <w:t>[explain if necessary]</w:t>
      </w:r>
    </w:p>
    <w:p w14:paraId="1D695582" w14:textId="77777777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rPr>
          <w:bCs/>
        </w:rPr>
        <w:lastRenderedPageBreak/>
        <w:t>How are you getting on with that? (Making a plan, sticking to it?)</w:t>
      </w:r>
    </w:p>
    <w:p w14:paraId="6D02183E" w14:textId="0282400D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rPr>
          <w:bCs/>
        </w:rPr>
        <w:t xml:space="preserve">How do you think </w:t>
      </w:r>
      <w:r w:rsidR="0024570B">
        <w:rPr>
          <w:bCs/>
        </w:rPr>
        <w:t>these plans</w:t>
      </w:r>
      <w:r w:rsidRPr="008B412E">
        <w:rPr>
          <w:bCs/>
        </w:rPr>
        <w:t xml:space="preserve"> might help people </w:t>
      </w:r>
      <w:r w:rsidR="00397712">
        <w:rPr>
          <w:bCs/>
        </w:rPr>
        <w:t xml:space="preserve">to </w:t>
      </w:r>
      <w:r w:rsidRPr="008B412E">
        <w:rPr>
          <w:bCs/>
        </w:rPr>
        <w:t xml:space="preserve">change their </w:t>
      </w:r>
      <w:r w:rsidR="00E843C4" w:rsidRPr="008B412E">
        <w:t>[weight, diet, physical activity, alcohol intake, taking medicine, wellbeing, daily steps]</w:t>
      </w:r>
      <w:r w:rsidRPr="008B412E">
        <w:rPr>
          <w:bCs/>
        </w:rPr>
        <w:t>?</w:t>
      </w:r>
    </w:p>
    <w:p w14:paraId="0468EF53" w14:textId="7020A16D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rPr>
          <w:bCs/>
        </w:rPr>
        <w:t xml:space="preserve">How </w:t>
      </w:r>
      <w:r w:rsidRPr="006F2F15">
        <w:rPr>
          <w:bCs/>
        </w:rPr>
        <w:t xml:space="preserve">useful </w:t>
      </w:r>
      <w:r w:rsidRPr="008B412E">
        <w:rPr>
          <w:bCs/>
        </w:rPr>
        <w:t xml:space="preserve">are you finding </w:t>
      </w:r>
      <w:r w:rsidR="00397712">
        <w:rPr>
          <w:bCs/>
        </w:rPr>
        <w:t xml:space="preserve">making those plans </w:t>
      </w:r>
      <w:r w:rsidRPr="008B412E">
        <w:rPr>
          <w:bCs/>
        </w:rPr>
        <w:t xml:space="preserve">for changing your </w:t>
      </w:r>
      <w:r w:rsidR="00E843C4" w:rsidRPr="008B412E">
        <w:t>[weight, diet, physical activity, alcohol intake, taking medicine, wellbeing, daily steps]</w:t>
      </w:r>
      <w:r w:rsidRPr="008B412E">
        <w:rPr>
          <w:bCs/>
        </w:rPr>
        <w:t>?</w:t>
      </w:r>
    </w:p>
    <w:p w14:paraId="48B1ECBD" w14:textId="77777777" w:rsidR="00001CD1" w:rsidRPr="008B412E" w:rsidRDefault="00001CD1" w:rsidP="006F2F15">
      <w:pPr>
        <w:pStyle w:val="ListParagraph"/>
        <w:spacing w:after="0" w:line="22" w:lineRule="atLeast"/>
        <w:rPr>
          <w:bCs/>
        </w:rPr>
      </w:pPr>
    </w:p>
    <w:p w14:paraId="6CD3E13B" w14:textId="4D06AD0E" w:rsidR="00001CD1" w:rsidRPr="008B412E" w:rsidRDefault="00001CD1" w:rsidP="006F2F15">
      <w:pPr>
        <w:pStyle w:val="ListParagraph"/>
        <w:numPr>
          <w:ilvl w:val="0"/>
          <w:numId w:val="1"/>
        </w:numPr>
        <w:spacing w:after="0" w:line="22" w:lineRule="atLeast"/>
        <w:ind w:left="360"/>
        <w:rPr>
          <w:bCs/>
        </w:rPr>
      </w:pPr>
      <w:r w:rsidRPr="008B412E">
        <w:rPr>
          <w:bCs/>
        </w:rPr>
        <w:t xml:space="preserve">Have you used the programme to </w:t>
      </w:r>
      <w:r w:rsidR="00397712" w:rsidRPr="00397712">
        <w:rPr>
          <w:bCs/>
        </w:rPr>
        <w:t xml:space="preserve">think about any </w:t>
      </w:r>
      <w:r w:rsidR="00397712" w:rsidRPr="008164C6">
        <w:rPr>
          <w:b/>
          <w:bCs/>
        </w:rPr>
        <w:t>barriers</w:t>
      </w:r>
      <w:r w:rsidR="00397712" w:rsidRPr="00397712">
        <w:rPr>
          <w:bCs/>
        </w:rPr>
        <w:t xml:space="preserve"> that get in the way of achieving your goals and come up with solutions to get over those barriers</w:t>
      </w:r>
      <w:r w:rsidRPr="008B412E">
        <w:rPr>
          <w:bCs/>
        </w:rPr>
        <w:t>?</w:t>
      </w:r>
      <w:r w:rsidR="00924AB1">
        <w:rPr>
          <w:bCs/>
        </w:rPr>
        <w:t xml:space="preserve"> </w:t>
      </w:r>
      <w:r w:rsidR="00924AB1" w:rsidRPr="00924AB1">
        <w:rPr>
          <w:bCs/>
          <w:i/>
          <w:iCs/>
        </w:rPr>
        <w:t>[explain if necessary]</w:t>
      </w:r>
    </w:p>
    <w:p w14:paraId="06F3A690" w14:textId="77777777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09" w:hanging="283"/>
        <w:rPr>
          <w:bCs/>
        </w:rPr>
      </w:pPr>
      <w:r w:rsidRPr="008B412E">
        <w:rPr>
          <w:bCs/>
        </w:rPr>
        <w:t>How did you get on with that?</w:t>
      </w:r>
    </w:p>
    <w:p w14:paraId="4C49A932" w14:textId="5AFD7927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09" w:hanging="283"/>
        <w:rPr>
          <w:bCs/>
        </w:rPr>
      </w:pPr>
      <w:r w:rsidRPr="008B412E">
        <w:rPr>
          <w:bCs/>
        </w:rPr>
        <w:t xml:space="preserve">How do you think </w:t>
      </w:r>
      <w:r w:rsidR="00397712">
        <w:rPr>
          <w:bCs/>
        </w:rPr>
        <w:t>overcoming barriers in this</w:t>
      </w:r>
      <w:r w:rsidRPr="008B412E">
        <w:rPr>
          <w:bCs/>
        </w:rPr>
        <w:t xml:space="preserve"> way might help people</w:t>
      </w:r>
      <w:r w:rsidR="00397712">
        <w:rPr>
          <w:bCs/>
        </w:rPr>
        <w:t xml:space="preserve"> to</w:t>
      </w:r>
      <w:r w:rsidRPr="008B412E">
        <w:rPr>
          <w:bCs/>
        </w:rPr>
        <w:t xml:space="preserve"> change their </w:t>
      </w:r>
      <w:r w:rsidR="00E843C4" w:rsidRPr="008B412E">
        <w:t>[weight, diet, physical activity, alcohol intake, taking medicine, wellbeing, daily steps]</w:t>
      </w:r>
      <w:r w:rsidRPr="008B412E">
        <w:rPr>
          <w:bCs/>
        </w:rPr>
        <w:t>?</w:t>
      </w:r>
    </w:p>
    <w:p w14:paraId="40ECB68F" w14:textId="3708A8CB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09" w:hanging="283"/>
        <w:rPr>
          <w:bCs/>
        </w:rPr>
      </w:pPr>
      <w:r w:rsidRPr="008B412E">
        <w:rPr>
          <w:bCs/>
        </w:rPr>
        <w:t xml:space="preserve">How </w:t>
      </w:r>
      <w:r w:rsidRPr="006F2F15">
        <w:rPr>
          <w:bCs/>
        </w:rPr>
        <w:t xml:space="preserve">useful </w:t>
      </w:r>
      <w:r w:rsidRPr="008B412E">
        <w:rPr>
          <w:bCs/>
        </w:rPr>
        <w:t xml:space="preserve">did you find this for changing your </w:t>
      </w:r>
      <w:r w:rsidR="00E843C4" w:rsidRPr="008B412E">
        <w:t>[weight, diet, physical activity, alcohol intake, taking medicine, wellbeing, daily steps]</w:t>
      </w:r>
      <w:r w:rsidRPr="008B412E">
        <w:rPr>
          <w:bCs/>
        </w:rPr>
        <w:t>?</w:t>
      </w:r>
    </w:p>
    <w:p w14:paraId="77356E4B" w14:textId="77777777" w:rsidR="00001CD1" w:rsidRPr="008B412E" w:rsidRDefault="00001CD1" w:rsidP="006F2F15">
      <w:pPr>
        <w:spacing w:after="0" w:line="22" w:lineRule="atLeast"/>
        <w:rPr>
          <w:bCs/>
        </w:rPr>
      </w:pPr>
    </w:p>
    <w:p w14:paraId="57D529C8" w14:textId="7A0AF479" w:rsidR="00001CD1" w:rsidRPr="008B412E" w:rsidRDefault="00001CD1" w:rsidP="006F2F15">
      <w:pPr>
        <w:pStyle w:val="ListParagraph"/>
        <w:numPr>
          <w:ilvl w:val="0"/>
          <w:numId w:val="1"/>
        </w:numPr>
        <w:spacing w:after="0" w:line="22" w:lineRule="atLeast"/>
        <w:ind w:left="360"/>
        <w:rPr>
          <w:bCs/>
        </w:rPr>
      </w:pPr>
      <w:r w:rsidRPr="008B412E">
        <w:rPr>
          <w:bCs/>
        </w:rPr>
        <w:t xml:space="preserve">Have you </w:t>
      </w:r>
      <w:r w:rsidR="007163AC">
        <w:rPr>
          <w:bCs/>
        </w:rPr>
        <w:t>used the programme</w:t>
      </w:r>
      <w:r w:rsidRPr="008B412E">
        <w:rPr>
          <w:bCs/>
        </w:rPr>
        <w:t xml:space="preserve"> to</w:t>
      </w:r>
      <w:r w:rsidRPr="008B412E">
        <w:t xml:space="preserve"> </w:t>
      </w:r>
      <w:r w:rsidRPr="008164C6">
        <w:rPr>
          <w:b/>
        </w:rPr>
        <w:t>review your goals</w:t>
      </w:r>
      <w:r w:rsidRPr="008B412E">
        <w:rPr>
          <w:bCs/>
        </w:rPr>
        <w:t>?</w:t>
      </w:r>
      <w:r w:rsidR="00924AB1">
        <w:rPr>
          <w:bCs/>
        </w:rPr>
        <w:t xml:space="preserve"> </w:t>
      </w:r>
      <w:r w:rsidR="00924AB1" w:rsidRPr="00924AB1">
        <w:rPr>
          <w:bCs/>
          <w:i/>
          <w:iCs/>
        </w:rPr>
        <w:t>[explain if necessary]</w:t>
      </w:r>
    </w:p>
    <w:p w14:paraId="27B0C549" w14:textId="77777777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rPr>
          <w:bCs/>
        </w:rPr>
        <w:t>How did you get on with that?</w:t>
      </w:r>
    </w:p>
    <w:p w14:paraId="438D3D03" w14:textId="4AEB2BFF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rPr>
          <w:bCs/>
        </w:rPr>
        <w:t xml:space="preserve">How do you think reviewing your goals in this way might help people </w:t>
      </w:r>
      <w:r w:rsidR="00397712">
        <w:rPr>
          <w:bCs/>
        </w:rPr>
        <w:t xml:space="preserve">to </w:t>
      </w:r>
      <w:r w:rsidRPr="008B412E">
        <w:rPr>
          <w:bCs/>
        </w:rPr>
        <w:t xml:space="preserve">change their </w:t>
      </w:r>
      <w:r w:rsidR="00E843C4" w:rsidRPr="008B412E">
        <w:t>[weight, diet, physical activity, alcohol intake, taking medicine, wellbeing, daily steps]</w:t>
      </w:r>
      <w:r w:rsidRPr="008B412E">
        <w:rPr>
          <w:bCs/>
        </w:rPr>
        <w:t>?</w:t>
      </w:r>
    </w:p>
    <w:p w14:paraId="1C6A7E79" w14:textId="68ED33BA" w:rsidR="00001CD1" w:rsidRPr="008B412E" w:rsidRDefault="00001CD1" w:rsidP="006F2F15">
      <w:pPr>
        <w:pStyle w:val="ListParagraph"/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rPr>
          <w:bCs/>
        </w:rPr>
        <w:t xml:space="preserve">How </w:t>
      </w:r>
      <w:r w:rsidRPr="006F2F15">
        <w:rPr>
          <w:bCs/>
        </w:rPr>
        <w:t xml:space="preserve">useful </w:t>
      </w:r>
      <w:r w:rsidRPr="008B412E">
        <w:rPr>
          <w:bCs/>
        </w:rPr>
        <w:t xml:space="preserve">did you find this for changing your </w:t>
      </w:r>
      <w:r w:rsidR="00E843C4" w:rsidRPr="008B412E">
        <w:t>[weight, diet, physical activity, alcohol intake, taking medicine, wellbeing, daily steps]</w:t>
      </w:r>
      <w:r w:rsidRPr="008B412E">
        <w:rPr>
          <w:bCs/>
        </w:rPr>
        <w:t>?</w:t>
      </w:r>
    </w:p>
    <w:p w14:paraId="46583487" w14:textId="4DA1E3EE" w:rsidR="00170E65" w:rsidRPr="008B412E" w:rsidRDefault="00170E65" w:rsidP="006F2F15">
      <w:pPr>
        <w:spacing w:after="0" w:line="22" w:lineRule="atLeast"/>
      </w:pPr>
    </w:p>
    <w:p w14:paraId="56B20C15" w14:textId="0672B144" w:rsidR="00170E65" w:rsidRPr="008B412E" w:rsidRDefault="008C61FC" w:rsidP="006F2F15">
      <w:pPr>
        <w:pStyle w:val="ListParagraph"/>
        <w:numPr>
          <w:ilvl w:val="0"/>
          <w:numId w:val="1"/>
        </w:numPr>
        <w:spacing w:after="0" w:line="22" w:lineRule="atLeast"/>
        <w:ind w:left="426" w:hanging="426"/>
      </w:pPr>
      <w:r w:rsidRPr="008B412E">
        <w:t>Have</w:t>
      </w:r>
      <w:r w:rsidR="00170E65" w:rsidRPr="008B412E">
        <w:t xml:space="preserve"> you used any of the </w:t>
      </w:r>
      <w:r w:rsidR="00170E65" w:rsidRPr="008164C6">
        <w:rPr>
          <w:b/>
        </w:rPr>
        <w:t>‘</w:t>
      </w:r>
      <w:r w:rsidR="00E51F98" w:rsidRPr="008164C6">
        <w:rPr>
          <w:b/>
        </w:rPr>
        <w:t>Tracking’</w:t>
      </w:r>
      <w:r w:rsidR="00170E65" w:rsidRPr="008164C6">
        <w:rPr>
          <w:b/>
        </w:rPr>
        <w:t xml:space="preserve"> tools</w:t>
      </w:r>
      <w:r w:rsidR="008B767A">
        <w:t xml:space="preserve"> (in the ‘Tools’ section of the programme)</w:t>
      </w:r>
      <w:r w:rsidR="008B767A" w:rsidRPr="008B412E">
        <w:t>?</w:t>
      </w:r>
    </w:p>
    <w:p w14:paraId="61A95C67" w14:textId="77777777" w:rsidR="00E51F98" w:rsidRPr="008B412E" w:rsidRDefault="00E51F98" w:rsidP="008B767A">
      <w:pPr>
        <w:pStyle w:val="ListParagraph"/>
        <w:numPr>
          <w:ilvl w:val="0"/>
          <w:numId w:val="31"/>
        </w:numPr>
        <w:spacing w:after="0" w:line="22" w:lineRule="atLeast"/>
      </w:pPr>
      <w:r w:rsidRPr="008B412E">
        <w:t>Weight tracking</w:t>
      </w:r>
    </w:p>
    <w:p w14:paraId="394AD062" w14:textId="77777777" w:rsidR="00E51F98" w:rsidRPr="008B412E" w:rsidRDefault="00E51F98" w:rsidP="008B767A">
      <w:pPr>
        <w:pStyle w:val="ListParagraph"/>
        <w:numPr>
          <w:ilvl w:val="0"/>
          <w:numId w:val="31"/>
        </w:numPr>
        <w:spacing w:after="0" w:line="22" w:lineRule="atLeast"/>
      </w:pPr>
      <w:r w:rsidRPr="008B412E">
        <w:t>Step tracking</w:t>
      </w:r>
    </w:p>
    <w:p w14:paraId="062907D6" w14:textId="67F53375" w:rsidR="00E51F98" w:rsidRPr="008B412E" w:rsidRDefault="00E51F98" w:rsidP="008B767A">
      <w:pPr>
        <w:pStyle w:val="ListParagraph"/>
        <w:numPr>
          <w:ilvl w:val="0"/>
          <w:numId w:val="31"/>
        </w:numPr>
        <w:spacing w:after="0" w:line="22" w:lineRule="atLeast"/>
      </w:pPr>
      <w:r w:rsidRPr="008B412E">
        <w:t>Food diary</w:t>
      </w:r>
    </w:p>
    <w:p w14:paraId="53398B7F" w14:textId="68A86A51" w:rsidR="00E51F98" w:rsidRDefault="00E51F98" w:rsidP="008B767A">
      <w:pPr>
        <w:pStyle w:val="ListParagraph"/>
        <w:numPr>
          <w:ilvl w:val="0"/>
          <w:numId w:val="31"/>
        </w:numPr>
        <w:spacing w:after="0" w:line="22" w:lineRule="atLeast"/>
      </w:pPr>
      <w:r w:rsidRPr="008B412E">
        <w:t>Blood glucose tracking</w:t>
      </w:r>
    </w:p>
    <w:p w14:paraId="2003A3D5" w14:textId="77777777" w:rsidR="007163AC" w:rsidRPr="008B412E" w:rsidRDefault="007163AC" w:rsidP="006F2F15">
      <w:pPr>
        <w:pStyle w:val="ListParagraph"/>
        <w:spacing w:after="0" w:line="22" w:lineRule="atLeast"/>
        <w:ind w:left="1800"/>
      </w:pPr>
    </w:p>
    <w:p w14:paraId="2009B037" w14:textId="6932FD4A" w:rsidR="00653156" w:rsidRDefault="00653156" w:rsidP="006215FB">
      <w:pPr>
        <w:spacing w:after="0" w:line="22" w:lineRule="atLeast"/>
        <w:ind w:left="360"/>
      </w:pPr>
      <w:r w:rsidRPr="008B412E">
        <w:t xml:space="preserve">(If </w:t>
      </w:r>
      <w:r w:rsidR="007163AC">
        <w:t>yes</w:t>
      </w:r>
      <w:r w:rsidRPr="008B412E">
        <w:t>, ask 1</w:t>
      </w:r>
      <w:r w:rsidR="006215FB">
        <w:t>1</w:t>
      </w:r>
      <w:r w:rsidRPr="008B412E">
        <w:t xml:space="preserve"> and 1</w:t>
      </w:r>
      <w:r w:rsidR="006215FB">
        <w:t>2</w:t>
      </w:r>
      <w:r w:rsidRPr="008B412E">
        <w:t>)</w:t>
      </w:r>
    </w:p>
    <w:p w14:paraId="7ACEC3E2" w14:textId="77777777" w:rsidR="0024570B" w:rsidRPr="008B412E" w:rsidRDefault="0024570B" w:rsidP="006F2F15">
      <w:pPr>
        <w:spacing w:after="0" w:line="22" w:lineRule="atLeast"/>
      </w:pPr>
    </w:p>
    <w:p w14:paraId="06A78FE4" w14:textId="56463351" w:rsidR="00653156" w:rsidRPr="008B412E" w:rsidRDefault="008B767A" w:rsidP="006F2F15">
      <w:pPr>
        <w:numPr>
          <w:ilvl w:val="0"/>
          <w:numId w:val="1"/>
        </w:numPr>
        <w:spacing w:after="0" w:line="22" w:lineRule="atLeast"/>
        <w:ind w:left="360"/>
        <w:rPr>
          <w:bCs/>
        </w:rPr>
      </w:pPr>
      <w:r>
        <w:rPr>
          <w:bCs/>
        </w:rPr>
        <w:t xml:space="preserve">What </w:t>
      </w:r>
      <w:r w:rsidRPr="008164C6">
        <w:rPr>
          <w:b/>
          <w:bCs/>
        </w:rPr>
        <w:t>tracking tools</w:t>
      </w:r>
      <w:r>
        <w:rPr>
          <w:bCs/>
        </w:rPr>
        <w:t xml:space="preserve"> have you been using in the programme?</w:t>
      </w:r>
    </w:p>
    <w:p w14:paraId="6547DD5E" w14:textId="77777777" w:rsidR="00653156" w:rsidRPr="008B412E" w:rsidRDefault="00653156" w:rsidP="006F2F15">
      <w:pPr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rPr>
          <w:bCs/>
        </w:rPr>
        <w:t>How are you getting on with that?</w:t>
      </w:r>
    </w:p>
    <w:p w14:paraId="11043A31" w14:textId="1B3987A5" w:rsidR="00653156" w:rsidRPr="008B412E" w:rsidRDefault="00653156" w:rsidP="006F2F15">
      <w:pPr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rPr>
          <w:bCs/>
        </w:rPr>
        <w:t>How do you think keeping track of things in this way might help people</w:t>
      </w:r>
      <w:r w:rsidR="00397712">
        <w:rPr>
          <w:bCs/>
        </w:rPr>
        <w:t xml:space="preserve"> to</w:t>
      </w:r>
      <w:r w:rsidRPr="008B412E">
        <w:rPr>
          <w:bCs/>
        </w:rPr>
        <w:t xml:space="preserve"> change their </w:t>
      </w:r>
      <w:r w:rsidR="00E617C6" w:rsidRPr="008B412E">
        <w:rPr>
          <w:bCs/>
        </w:rPr>
        <w:t>[</w:t>
      </w:r>
      <w:r w:rsidRPr="008B412E">
        <w:rPr>
          <w:bCs/>
        </w:rPr>
        <w:t>weight, steps, diet</w:t>
      </w:r>
      <w:r w:rsidR="00E617C6" w:rsidRPr="008B412E">
        <w:rPr>
          <w:bCs/>
        </w:rPr>
        <w:t xml:space="preserve">, </w:t>
      </w:r>
      <w:r w:rsidRPr="008B412E">
        <w:rPr>
          <w:bCs/>
        </w:rPr>
        <w:t>blood glucose</w:t>
      </w:r>
      <w:r w:rsidR="00E617C6" w:rsidRPr="008B412E">
        <w:rPr>
          <w:bCs/>
        </w:rPr>
        <w:t>]</w:t>
      </w:r>
      <w:r w:rsidRPr="008B412E">
        <w:rPr>
          <w:bCs/>
        </w:rPr>
        <w:t>?</w:t>
      </w:r>
    </w:p>
    <w:p w14:paraId="6A391183" w14:textId="3E770AC4" w:rsidR="00653156" w:rsidRPr="008B412E" w:rsidRDefault="00653156" w:rsidP="00653156">
      <w:pPr>
        <w:numPr>
          <w:ilvl w:val="1"/>
          <w:numId w:val="20"/>
        </w:numPr>
        <w:spacing w:after="0" w:line="22" w:lineRule="atLeast"/>
        <w:ind w:left="720"/>
        <w:rPr>
          <w:bCs/>
        </w:rPr>
      </w:pPr>
      <w:r w:rsidRPr="008B412E">
        <w:rPr>
          <w:bCs/>
        </w:rPr>
        <w:t xml:space="preserve">How </w:t>
      </w:r>
      <w:r w:rsidRPr="006F2F15">
        <w:rPr>
          <w:bCs/>
        </w:rPr>
        <w:t xml:space="preserve">useful </w:t>
      </w:r>
      <w:r w:rsidRPr="008B412E">
        <w:rPr>
          <w:bCs/>
        </w:rPr>
        <w:t xml:space="preserve">are you finding this for changing your </w:t>
      </w:r>
      <w:r w:rsidR="00E617C6" w:rsidRPr="008B412E">
        <w:rPr>
          <w:bCs/>
        </w:rPr>
        <w:t>[</w:t>
      </w:r>
      <w:r w:rsidRPr="008B412E">
        <w:rPr>
          <w:bCs/>
        </w:rPr>
        <w:t>weight, steps, diet</w:t>
      </w:r>
      <w:r w:rsidR="00E617C6" w:rsidRPr="008B412E">
        <w:rPr>
          <w:bCs/>
        </w:rPr>
        <w:t xml:space="preserve">, </w:t>
      </w:r>
      <w:r w:rsidRPr="008B412E">
        <w:rPr>
          <w:bCs/>
        </w:rPr>
        <w:t>blood glucose</w:t>
      </w:r>
      <w:r w:rsidR="00E617C6" w:rsidRPr="008B412E">
        <w:rPr>
          <w:bCs/>
        </w:rPr>
        <w:t>]</w:t>
      </w:r>
      <w:r w:rsidRPr="008B412E">
        <w:rPr>
          <w:bCs/>
        </w:rPr>
        <w:t>?</w:t>
      </w:r>
    </w:p>
    <w:p w14:paraId="1715D0FF" w14:textId="77777777" w:rsidR="00E617C6" w:rsidRPr="008B412E" w:rsidRDefault="00E617C6" w:rsidP="006F2F15">
      <w:pPr>
        <w:spacing w:after="0" w:line="22" w:lineRule="atLeast"/>
        <w:rPr>
          <w:bCs/>
        </w:rPr>
      </w:pPr>
    </w:p>
    <w:p w14:paraId="035C435B" w14:textId="5A343030" w:rsidR="00653156" w:rsidRPr="008B412E" w:rsidRDefault="00653156" w:rsidP="006F2F15">
      <w:pPr>
        <w:pStyle w:val="ListParagraph"/>
        <w:numPr>
          <w:ilvl w:val="0"/>
          <w:numId w:val="1"/>
        </w:numPr>
        <w:spacing w:after="0" w:line="22" w:lineRule="atLeast"/>
        <w:ind w:left="360"/>
        <w:rPr>
          <w:bCs/>
        </w:rPr>
      </w:pPr>
      <w:r w:rsidRPr="008B412E">
        <w:rPr>
          <w:bCs/>
        </w:rPr>
        <w:t xml:space="preserve">Did the programme give you any </w:t>
      </w:r>
      <w:r w:rsidRPr="008164C6">
        <w:rPr>
          <w:b/>
          <w:bCs/>
        </w:rPr>
        <w:t>feedback</w:t>
      </w:r>
      <w:r w:rsidRPr="008B412E">
        <w:rPr>
          <w:bCs/>
        </w:rPr>
        <w:t xml:space="preserve"> so far on changes to your </w:t>
      </w:r>
      <w:r w:rsidR="00E617C6" w:rsidRPr="008B412E">
        <w:rPr>
          <w:bCs/>
        </w:rPr>
        <w:t>[</w:t>
      </w:r>
      <w:r w:rsidRPr="008B412E">
        <w:rPr>
          <w:bCs/>
        </w:rPr>
        <w:t>weight, steps, diet</w:t>
      </w:r>
      <w:r w:rsidR="00E617C6" w:rsidRPr="008B412E">
        <w:rPr>
          <w:bCs/>
        </w:rPr>
        <w:t xml:space="preserve">, </w:t>
      </w:r>
      <w:r w:rsidRPr="008B412E">
        <w:rPr>
          <w:bCs/>
        </w:rPr>
        <w:t>blood glucose</w:t>
      </w:r>
      <w:r w:rsidR="00E617C6" w:rsidRPr="008B412E">
        <w:rPr>
          <w:bCs/>
        </w:rPr>
        <w:t>]</w:t>
      </w:r>
      <w:r w:rsidRPr="008B412E">
        <w:rPr>
          <w:bCs/>
        </w:rPr>
        <w:t>?</w:t>
      </w:r>
    </w:p>
    <w:p w14:paraId="0590A97E" w14:textId="77777777" w:rsidR="00653156" w:rsidRPr="008B412E" w:rsidRDefault="00653156" w:rsidP="006F2F15">
      <w:pPr>
        <w:pStyle w:val="ListParagraph"/>
        <w:numPr>
          <w:ilvl w:val="1"/>
          <w:numId w:val="26"/>
        </w:numPr>
        <w:spacing w:after="0" w:line="22" w:lineRule="atLeast"/>
        <w:rPr>
          <w:bCs/>
        </w:rPr>
      </w:pPr>
      <w:r w:rsidRPr="008B412E">
        <w:rPr>
          <w:bCs/>
        </w:rPr>
        <w:t xml:space="preserve">How </w:t>
      </w:r>
      <w:r w:rsidRPr="006F2F15">
        <w:rPr>
          <w:bCs/>
        </w:rPr>
        <w:t>useful</w:t>
      </w:r>
      <w:r w:rsidRPr="008B412E">
        <w:rPr>
          <w:bCs/>
        </w:rPr>
        <w:t xml:space="preserve"> did you find it to have that feedback?</w:t>
      </w:r>
    </w:p>
    <w:p w14:paraId="467F8E19" w14:textId="6101E864" w:rsidR="007163AC" w:rsidRPr="00E7433D" w:rsidRDefault="00653156" w:rsidP="006F2F15">
      <w:pPr>
        <w:pStyle w:val="ListParagraph"/>
        <w:numPr>
          <w:ilvl w:val="1"/>
          <w:numId w:val="26"/>
        </w:numPr>
        <w:spacing w:after="0" w:line="22" w:lineRule="atLeast"/>
        <w:rPr>
          <w:bCs/>
        </w:rPr>
      </w:pPr>
      <w:r w:rsidRPr="008B412E">
        <w:rPr>
          <w:bCs/>
        </w:rPr>
        <w:t xml:space="preserve">How do you think getting </w:t>
      </w:r>
      <w:r w:rsidR="00397712">
        <w:rPr>
          <w:bCs/>
        </w:rPr>
        <w:t>that feedback</w:t>
      </w:r>
      <w:r w:rsidRPr="008B412E">
        <w:rPr>
          <w:bCs/>
        </w:rPr>
        <w:t xml:space="preserve"> help</w:t>
      </w:r>
      <w:r w:rsidR="00397712">
        <w:rPr>
          <w:bCs/>
        </w:rPr>
        <w:t>s</w:t>
      </w:r>
      <w:r w:rsidRPr="008B412E">
        <w:rPr>
          <w:bCs/>
        </w:rPr>
        <w:t xml:space="preserve"> people </w:t>
      </w:r>
      <w:r w:rsidR="00397712">
        <w:rPr>
          <w:bCs/>
        </w:rPr>
        <w:t xml:space="preserve">to </w:t>
      </w:r>
      <w:r w:rsidRPr="008B412E">
        <w:rPr>
          <w:bCs/>
        </w:rPr>
        <w:t xml:space="preserve">change their </w:t>
      </w:r>
      <w:r w:rsidR="00E617C6" w:rsidRPr="008B412E">
        <w:rPr>
          <w:bCs/>
        </w:rPr>
        <w:t>[</w:t>
      </w:r>
      <w:r w:rsidRPr="008B412E">
        <w:rPr>
          <w:bCs/>
        </w:rPr>
        <w:t>weight, steps, diet</w:t>
      </w:r>
      <w:r w:rsidR="00E617C6" w:rsidRPr="008B412E">
        <w:rPr>
          <w:bCs/>
        </w:rPr>
        <w:t xml:space="preserve">, </w:t>
      </w:r>
      <w:r w:rsidRPr="008B412E">
        <w:rPr>
          <w:bCs/>
        </w:rPr>
        <w:t>blood glucose</w:t>
      </w:r>
      <w:r w:rsidR="00E617C6" w:rsidRPr="008B412E">
        <w:rPr>
          <w:bCs/>
        </w:rPr>
        <w:t>]</w:t>
      </w:r>
      <w:r w:rsidRPr="008B412E">
        <w:rPr>
          <w:bCs/>
        </w:rPr>
        <w:t>?</w:t>
      </w:r>
    </w:p>
    <w:p w14:paraId="13EB97D0" w14:textId="77777777" w:rsidR="008A568D" w:rsidRPr="008B412E" w:rsidRDefault="008A568D" w:rsidP="006F2F15">
      <w:pPr>
        <w:spacing w:after="0" w:line="22" w:lineRule="atLeast"/>
      </w:pPr>
    </w:p>
    <w:p w14:paraId="0CADBD26" w14:textId="54428E1B" w:rsidR="00DF17BC" w:rsidRPr="008B412E" w:rsidRDefault="00DF17BC" w:rsidP="006F2F15">
      <w:pPr>
        <w:pStyle w:val="ListParagraph"/>
        <w:numPr>
          <w:ilvl w:val="0"/>
          <w:numId w:val="1"/>
        </w:numPr>
        <w:spacing w:after="0" w:line="22" w:lineRule="atLeast"/>
        <w:ind w:left="360"/>
      </w:pPr>
      <w:r w:rsidRPr="008B412E">
        <w:t xml:space="preserve">Overall, how useful </w:t>
      </w:r>
      <w:r w:rsidR="00001CD1" w:rsidRPr="008B412E">
        <w:t xml:space="preserve">have you found </w:t>
      </w:r>
      <w:r w:rsidR="00C17DB6" w:rsidRPr="008B412E">
        <w:t xml:space="preserve">the online </w:t>
      </w:r>
      <w:r w:rsidRPr="008B412E">
        <w:t>‘Healthy Living’</w:t>
      </w:r>
      <w:r w:rsidR="00C17DB6" w:rsidRPr="008B412E">
        <w:t xml:space="preserve"> programme</w:t>
      </w:r>
      <w:r w:rsidRPr="008B412E">
        <w:t>?</w:t>
      </w:r>
    </w:p>
    <w:p w14:paraId="05FC4861" w14:textId="66C1A0F6" w:rsidR="00E7433D" w:rsidRDefault="00E7433D" w:rsidP="006F2F15">
      <w:pPr>
        <w:pStyle w:val="ListParagraph"/>
        <w:numPr>
          <w:ilvl w:val="0"/>
          <w:numId w:val="9"/>
        </w:numPr>
        <w:spacing w:after="0" w:line="22" w:lineRule="atLeast"/>
      </w:pPr>
      <w:r>
        <w:t>What has been the most important aspect of the programme for you?</w:t>
      </w:r>
    </w:p>
    <w:p w14:paraId="635FE547" w14:textId="33E66FC4" w:rsidR="000A2D3C" w:rsidRDefault="000A2D3C" w:rsidP="000A2D3C">
      <w:pPr>
        <w:pStyle w:val="ListParagraph"/>
        <w:numPr>
          <w:ilvl w:val="0"/>
          <w:numId w:val="9"/>
        </w:numPr>
        <w:spacing w:after="0" w:line="22" w:lineRule="atLeast"/>
      </w:pPr>
      <w:r w:rsidRPr="008B412E">
        <w:t>What is the main thing in your life that changed for you as a</w:t>
      </w:r>
      <w:r w:rsidR="00766DEF">
        <w:t xml:space="preserve"> direct</w:t>
      </w:r>
      <w:r w:rsidRPr="008B412E">
        <w:t xml:space="preserve"> result of using this online programme?</w:t>
      </w:r>
    </w:p>
    <w:p w14:paraId="221AAE44" w14:textId="111B2D8B" w:rsidR="00DF17BC" w:rsidRPr="008B412E" w:rsidRDefault="00DF17BC" w:rsidP="006F2F15">
      <w:pPr>
        <w:pStyle w:val="ListParagraph"/>
        <w:numPr>
          <w:ilvl w:val="0"/>
          <w:numId w:val="9"/>
        </w:numPr>
        <w:spacing w:after="0" w:line="22" w:lineRule="atLeast"/>
      </w:pPr>
      <w:r w:rsidRPr="008B412E">
        <w:t>Was there anything that you would have liked to have seen included?</w:t>
      </w:r>
      <w:r w:rsidR="00001CD1" w:rsidRPr="008B412E">
        <w:t xml:space="preserve"> If yes, why?</w:t>
      </w:r>
    </w:p>
    <w:p w14:paraId="60E9FDA7" w14:textId="2D643EE1" w:rsidR="00842B3C" w:rsidRPr="008B412E" w:rsidRDefault="00001CD1" w:rsidP="006F2F15">
      <w:pPr>
        <w:pStyle w:val="ListParagraph"/>
        <w:numPr>
          <w:ilvl w:val="1"/>
          <w:numId w:val="9"/>
        </w:numPr>
        <w:spacing w:after="0" w:line="22" w:lineRule="atLeast"/>
      </w:pPr>
      <w:r w:rsidRPr="008B412E">
        <w:t>I</w:t>
      </w:r>
      <w:r w:rsidR="00842B3C" w:rsidRPr="008B412E">
        <w:t>nitial demonstration</w:t>
      </w:r>
      <w:r w:rsidRPr="008B412E">
        <w:t xml:space="preserve"> of how to use the programme</w:t>
      </w:r>
    </w:p>
    <w:p w14:paraId="0BB4CBC2" w14:textId="77777777" w:rsidR="00842B3C" w:rsidRPr="008B412E" w:rsidRDefault="00842B3C" w:rsidP="006F2F15">
      <w:pPr>
        <w:pStyle w:val="ListParagraph"/>
        <w:numPr>
          <w:ilvl w:val="1"/>
          <w:numId w:val="9"/>
        </w:numPr>
        <w:spacing w:after="0" w:line="22" w:lineRule="atLeast"/>
      </w:pPr>
      <w:r w:rsidRPr="008B412E">
        <w:t xml:space="preserve">Interaction with healthcare professional </w:t>
      </w:r>
    </w:p>
    <w:p w14:paraId="36926672" w14:textId="5DC1AEB6" w:rsidR="00001CD1" w:rsidRPr="008B412E" w:rsidRDefault="00842B3C" w:rsidP="006F2F15">
      <w:pPr>
        <w:pStyle w:val="ListParagraph"/>
        <w:numPr>
          <w:ilvl w:val="2"/>
          <w:numId w:val="9"/>
        </w:numPr>
        <w:spacing w:after="0" w:line="22" w:lineRule="atLeast"/>
      </w:pPr>
      <w:r w:rsidRPr="008B412E">
        <w:t>How?</w:t>
      </w:r>
      <w:r w:rsidR="00001CD1" w:rsidRPr="008B412E">
        <w:t xml:space="preserve"> (e.g. phone call support)</w:t>
      </w:r>
    </w:p>
    <w:p w14:paraId="5F3A2138" w14:textId="402A6D4A" w:rsidR="00842B3C" w:rsidRPr="008B412E" w:rsidRDefault="00842B3C" w:rsidP="006F2F15">
      <w:pPr>
        <w:pStyle w:val="ListParagraph"/>
        <w:numPr>
          <w:ilvl w:val="1"/>
          <w:numId w:val="9"/>
        </w:numPr>
        <w:spacing w:after="0" w:line="22" w:lineRule="atLeast"/>
      </w:pPr>
      <w:r w:rsidRPr="008B412E">
        <w:t>Moderated forum</w:t>
      </w:r>
      <w:r w:rsidR="00F078F8">
        <w:t xml:space="preserve"> (peer support)</w:t>
      </w:r>
    </w:p>
    <w:p w14:paraId="631332E5" w14:textId="0EA8B85E" w:rsidR="008A568D" w:rsidRPr="008B412E" w:rsidRDefault="000B7876" w:rsidP="006F2F15">
      <w:pPr>
        <w:pStyle w:val="ListParagraph"/>
        <w:numPr>
          <w:ilvl w:val="0"/>
          <w:numId w:val="9"/>
        </w:numPr>
        <w:spacing w:after="0" w:line="22" w:lineRule="atLeast"/>
      </w:pPr>
      <w:r>
        <w:t>What are your views on:</w:t>
      </w:r>
    </w:p>
    <w:p w14:paraId="50A10304" w14:textId="63E6E96D" w:rsidR="008164C6" w:rsidRDefault="008A568D" w:rsidP="007600FF">
      <w:pPr>
        <w:pStyle w:val="ListParagraph"/>
        <w:numPr>
          <w:ilvl w:val="1"/>
          <w:numId w:val="9"/>
        </w:numPr>
        <w:spacing w:after="0" w:line="22" w:lineRule="atLeast"/>
      </w:pPr>
      <w:r w:rsidRPr="008B412E">
        <w:lastRenderedPageBreak/>
        <w:t>Content</w:t>
      </w:r>
    </w:p>
    <w:p w14:paraId="7F7963DB" w14:textId="34B42704" w:rsidR="008164C6" w:rsidRDefault="008164C6" w:rsidP="008164C6">
      <w:pPr>
        <w:pStyle w:val="ListParagraph"/>
        <w:numPr>
          <w:ilvl w:val="2"/>
          <w:numId w:val="9"/>
        </w:numPr>
        <w:spacing w:after="0" w:line="22" w:lineRule="atLeast"/>
      </w:pPr>
      <w:r>
        <w:t>Quizzes</w:t>
      </w:r>
    </w:p>
    <w:p w14:paraId="5180D494" w14:textId="1DF0E298" w:rsidR="008164C6" w:rsidRDefault="008164C6" w:rsidP="008164C6">
      <w:pPr>
        <w:pStyle w:val="ListParagraph"/>
        <w:numPr>
          <w:ilvl w:val="2"/>
          <w:numId w:val="9"/>
        </w:numPr>
        <w:spacing w:after="0" w:line="22" w:lineRule="atLeast"/>
      </w:pPr>
      <w:r>
        <w:t>Videos</w:t>
      </w:r>
    </w:p>
    <w:p w14:paraId="3D31B24B" w14:textId="4E726948" w:rsidR="00925ABE" w:rsidRPr="006215FB" w:rsidRDefault="00925ABE" w:rsidP="00925ABE">
      <w:pPr>
        <w:pStyle w:val="ListParagraph"/>
        <w:numPr>
          <w:ilvl w:val="1"/>
          <w:numId w:val="9"/>
        </w:numPr>
        <w:spacing w:after="0" w:line="22" w:lineRule="atLeast"/>
      </w:pPr>
      <w:r w:rsidRPr="006215FB">
        <w:t>Email communication (</w:t>
      </w:r>
      <w:r w:rsidR="002D16FB" w:rsidRPr="006215FB">
        <w:t>in terms of how many emails they received to prompt them to use the website</w:t>
      </w:r>
      <w:r w:rsidRPr="006215FB">
        <w:t>)</w:t>
      </w:r>
    </w:p>
    <w:p w14:paraId="3F7226DF" w14:textId="290AA746" w:rsidR="008A568D" w:rsidRPr="008B412E" w:rsidRDefault="000B7876" w:rsidP="006F2F15">
      <w:pPr>
        <w:pStyle w:val="ListParagraph"/>
        <w:numPr>
          <w:ilvl w:val="1"/>
          <w:numId w:val="9"/>
        </w:numPr>
        <w:spacing w:after="0" w:line="22" w:lineRule="atLeast"/>
      </w:pPr>
      <w:r>
        <w:t>Presentation (way it looked)</w:t>
      </w:r>
    </w:p>
    <w:p w14:paraId="194A1540" w14:textId="4C5B2BE1" w:rsidR="008A568D" w:rsidRPr="008B412E" w:rsidRDefault="008A568D" w:rsidP="006F2F15">
      <w:pPr>
        <w:pStyle w:val="ListParagraph"/>
        <w:numPr>
          <w:ilvl w:val="1"/>
          <w:numId w:val="9"/>
        </w:numPr>
        <w:spacing w:after="0" w:line="22" w:lineRule="atLeast"/>
      </w:pPr>
      <w:r w:rsidRPr="008B412E">
        <w:t>Tone</w:t>
      </w:r>
      <w:r w:rsidR="007600FF">
        <w:t xml:space="preserve"> of written articles</w:t>
      </w:r>
      <w:r w:rsidR="000B7876">
        <w:t xml:space="preserve"> (was the language easy to understand)</w:t>
      </w:r>
    </w:p>
    <w:p w14:paraId="4ED63DEE" w14:textId="31F5872E" w:rsidR="0043446F" w:rsidRDefault="0043446F" w:rsidP="0043446F">
      <w:pPr>
        <w:pStyle w:val="ListParagraph"/>
        <w:numPr>
          <w:ilvl w:val="0"/>
          <w:numId w:val="9"/>
        </w:numPr>
        <w:spacing w:after="0" w:line="22" w:lineRule="atLeast"/>
      </w:pPr>
      <w:r>
        <w:t xml:space="preserve">How does Healthy Living compare to any </w:t>
      </w:r>
      <w:r w:rsidR="007600FF">
        <w:t>other diabetes</w:t>
      </w:r>
      <w:r>
        <w:t xml:space="preserve"> education programmes you may have </w:t>
      </w:r>
      <w:r w:rsidR="007600FF">
        <w:t>attended, whether face-to-face (e.g. DESMOND) or digital (e.g. apps or website)</w:t>
      </w:r>
      <w:r>
        <w:t>?</w:t>
      </w:r>
    </w:p>
    <w:p w14:paraId="3DD9A11A" w14:textId="77777777" w:rsidR="007600FF" w:rsidRDefault="007600FF" w:rsidP="007600FF">
      <w:pPr>
        <w:pStyle w:val="ListParagraph"/>
        <w:numPr>
          <w:ilvl w:val="0"/>
          <w:numId w:val="9"/>
        </w:numPr>
        <w:spacing w:after="0" w:line="22" w:lineRule="atLeast"/>
      </w:pPr>
      <w:r>
        <w:t>Would you recommend this programme to others?</w:t>
      </w:r>
    </w:p>
    <w:p w14:paraId="56C9872B" w14:textId="0C5370C3" w:rsidR="00DF17BC" w:rsidRPr="008B412E" w:rsidRDefault="00DF17BC" w:rsidP="006F2F15">
      <w:pPr>
        <w:spacing w:after="0" w:line="22" w:lineRule="atLeast"/>
        <w:ind w:left="357"/>
      </w:pPr>
    </w:p>
    <w:p w14:paraId="01F188CD" w14:textId="4F061701" w:rsidR="00C0080C" w:rsidRDefault="00C0080C" w:rsidP="006F2F15">
      <w:pPr>
        <w:pStyle w:val="ListParagraph"/>
        <w:numPr>
          <w:ilvl w:val="0"/>
          <w:numId w:val="1"/>
        </w:numPr>
        <w:spacing w:after="0" w:line="22" w:lineRule="atLeast"/>
        <w:ind w:left="357" w:hanging="357"/>
      </w:pPr>
      <w:r w:rsidRPr="008B412E">
        <w:t>Is there anything else about the</w:t>
      </w:r>
      <w:r w:rsidR="00001CD1" w:rsidRPr="008B412E">
        <w:t xml:space="preserve"> Healthy Living</w:t>
      </w:r>
      <w:r w:rsidRPr="008B412E">
        <w:t xml:space="preserve"> </w:t>
      </w:r>
      <w:r w:rsidR="00B17DDD" w:rsidRPr="008B412E">
        <w:t>programme</w:t>
      </w:r>
      <w:r w:rsidRPr="008B412E">
        <w:t xml:space="preserve"> we haven’t talked about yet that you’d like to tell me about </w:t>
      </w:r>
      <w:r w:rsidR="006F29C5">
        <w:t>before we finish</w:t>
      </w:r>
      <w:r w:rsidRPr="008B412E">
        <w:t>?</w:t>
      </w:r>
    </w:p>
    <w:p w14:paraId="3AA53DE1" w14:textId="77777777" w:rsidR="005D495A" w:rsidRPr="008B412E" w:rsidRDefault="005D495A" w:rsidP="005D495A">
      <w:pPr>
        <w:pStyle w:val="ListParagraph"/>
        <w:spacing w:after="0" w:line="22" w:lineRule="atLeast"/>
        <w:ind w:left="357"/>
      </w:pPr>
    </w:p>
    <w:p w14:paraId="2A19D5C0" w14:textId="77777777" w:rsidR="00DF2B66" w:rsidRPr="008B412E" w:rsidRDefault="00DF2B66" w:rsidP="006F2F15">
      <w:pPr>
        <w:spacing w:after="0" w:line="22" w:lineRule="atLeast"/>
      </w:pPr>
    </w:p>
    <w:p w14:paraId="3C29DFD9" w14:textId="33E10A69" w:rsidR="00C0080C" w:rsidRPr="005D495A" w:rsidRDefault="002D70D9" w:rsidP="006F2F15">
      <w:pPr>
        <w:spacing w:after="0" w:line="22" w:lineRule="atLeast"/>
        <w:jc w:val="center"/>
        <w:rPr>
          <w:i/>
          <w:iCs/>
        </w:rPr>
      </w:pPr>
      <w:r w:rsidRPr="005D495A">
        <w:rPr>
          <w:i/>
          <w:iCs/>
        </w:rPr>
        <w:t>Thank you very much for taking the time to take part in our research.</w:t>
      </w:r>
    </w:p>
    <w:p w14:paraId="289F0111" w14:textId="77777777" w:rsidR="00522A39" w:rsidRPr="008B412E" w:rsidRDefault="00522A39" w:rsidP="006F2F15">
      <w:pPr>
        <w:spacing w:after="0" w:line="22" w:lineRule="atLeast"/>
      </w:pPr>
    </w:p>
    <w:p w14:paraId="0B6BDBA7" w14:textId="77777777" w:rsidR="00522A39" w:rsidRPr="008B412E" w:rsidRDefault="00522A39" w:rsidP="006F2F15">
      <w:pPr>
        <w:spacing w:after="0" w:line="22" w:lineRule="atLeast"/>
      </w:pPr>
    </w:p>
    <w:sectPr w:rsidR="00522A39" w:rsidRPr="008B412E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F449E8" w14:textId="77777777" w:rsidR="00A27B91" w:rsidRDefault="00A27B91" w:rsidP="00C056C0">
      <w:pPr>
        <w:spacing w:after="0" w:line="240" w:lineRule="auto"/>
      </w:pPr>
      <w:r>
        <w:separator/>
      </w:r>
    </w:p>
  </w:endnote>
  <w:endnote w:type="continuationSeparator" w:id="0">
    <w:p w14:paraId="4F609692" w14:textId="77777777" w:rsidR="00A27B91" w:rsidRDefault="00A27B91" w:rsidP="00C05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9C9818" w14:textId="07EDA73E" w:rsidR="0015737E" w:rsidRPr="006215FB" w:rsidRDefault="0015737E" w:rsidP="0015737E">
    <w:pPr>
      <w:pStyle w:val="Header"/>
      <w:rPr>
        <w:rFonts w:ascii="Gill Sans MT" w:hAnsi="Gill Sans MT" w:cs="Arial"/>
        <w:sz w:val="18"/>
        <w:szCs w:val="18"/>
      </w:rPr>
    </w:pPr>
  </w:p>
  <w:p w14:paraId="4DDFA475" w14:textId="77777777" w:rsidR="0015737E" w:rsidRDefault="001573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E9526E" w14:textId="77777777" w:rsidR="00A27B91" w:rsidRDefault="00A27B91" w:rsidP="00C056C0">
      <w:pPr>
        <w:spacing w:after="0" w:line="240" w:lineRule="auto"/>
      </w:pPr>
      <w:r>
        <w:separator/>
      </w:r>
    </w:p>
  </w:footnote>
  <w:footnote w:type="continuationSeparator" w:id="0">
    <w:p w14:paraId="0194487E" w14:textId="77777777" w:rsidR="00A27B91" w:rsidRDefault="00A27B91" w:rsidP="00C056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E8C990" w14:textId="45F6F9CB" w:rsidR="00C056C0" w:rsidRPr="001C0697" w:rsidRDefault="003A1722" w:rsidP="001C0697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8240" behindDoc="1" locked="0" layoutInCell="1" allowOverlap="1" wp14:anchorId="2ED9B33E" wp14:editId="0C0C3972">
          <wp:simplePos x="0" y="0"/>
          <wp:positionH relativeFrom="margin">
            <wp:posOffset>0</wp:posOffset>
          </wp:positionH>
          <wp:positionV relativeFrom="paragraph">
            <wp:posOffset>-240030</wp:posOffset>
          </wp:positionV>
          <wp:extent cx="1160780" cy="491490"/>
          <wp:effectExtent l="0" t="0" r="1270" b="3810"/>
          <wp:wrapNone/>
          <wp:docPr id="4" name="Picture 0" descr="TAB_col_white_background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0" descr="TAB_col_white_background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60780" cy="49149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0681A"/>
    <w:multiLevelType w:val="hybridMultilevel"/>
    <w:tmpl w:val="C1A6AFF0"/>
    <w:lvl w:ilvl="0" w:tplc="E6CA78C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B66810"/>
    <w:multiLevelType w:val="hybridMultilevel"/>
    <w:tmpl w:val="0B38AB1A"/>
    <w:lvl w:ilvl="0" w:tplc="B518F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51D42"/>
    <w:multiLevelType w:val="hybridMultilevel"/>
    <w:tmpl w:val="2D4ACA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F058B4"/>
    <w:multiLevelType w:val="hybridMultilevel"/>
    <w:tmpl w:val="4F4221EC"/>
    <w:lvl w:ilvl="0" w:tplc="07EAD7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1540DA"/>
    <w:multiLevelType w:val="hybridMultilevel"/>
    <w:tmpl w:val="447CD6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B518FFB8">
      <w:numFmt w:val="bullet"/>
      <w:lvlText w:val="-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37D64"/>
    <w:multiLevelType w:val="hybridMultilevel"/>
    <w:tmpl w:val="54467B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C41B9E"/>
    <w:multiLevelType w:val="hybridMultilevel"/>
    <w:tmpl w:val="428C6E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0065DE"/>
    <w:multiLevelType w:val="hybridMultilevel"/>
    <w:tmpl w:val="61DA3C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B518FFB8">
      <w:numFmt w:val="bullet"/>
      <w:lvlText w:val="-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607524"/>
    <w:multiLevelType w:val="hybridMultilevel"/>
    <w:tmpl w:val="59883C86"/>
    <w:lvl w:ilvl="0" w:tplc="B518FFB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B518FFB8">
      <w:numFmt w:val="bullet"/>
      <w:lvlText w:val="-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9D7B9A"/>
    <w:multiLevelType w:val="hybridMultilevel"/>
    <w:tmpl w:val="4126C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117D1"/>
    <w:multiLevelType w:val="hybridMultilevel"/>
    <w:tmpl w:val="C3704316"/>
    <w:lvl w:ilvl="0" w:tplc="B518F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BF548C"/>
    <w:multiLevelType w:val="hybridMultilevel"/>
    <w:tmpl w:val="AF500252"/>
    <w:lvl w:ilvl="0" w:tplc="2BCA35D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B518FFB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1D50A8"/>
    <w:multiLevelType w:val="hybridMultilevel"/>
    <w:tmpl w:val="FCA283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8C7478"/>
    <w:multiLevelType w:val="hybridMultilevel"/>
    <w:tmpl w:val="AF500252"/>
    <w:lvl w:ilvl="0" w:tplc="2BCA35D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B518FFB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3707A63"/>
    <w:multiLevelType w:val="hybridMultilevel"/>
    <w:tmpl w:val="F4EEDA20"/>
    <w:lvl w:ilvl="0" w:tplc="B518F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800050"/>
    <w:multiLevelType w:val="hybridMultilevel"/>
    <w:tmpl w:val="6BD8DF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B518FFB8">
      <w:numFmt w:val="bullet"/>
      <w:lvlText w:val="-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E402A7"/>
    <w:multiLevelType w:val="hybridMultilevel"/>
    <w:tmpl w:val="EEE6AE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874407"/>
    <w:multiLevelType w:val="hybridMultilevel"/>
    <w:tmpl w:val="F45E6B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B37B9A"/>
    <w:multiLevelType w:val="hybridMultilevel"/>
    <w:tmpl w:val="1B724A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B518FFB8">
      <w:numFmt w:val="bullet"/>
      <w:lvlText w:val="-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7E18E1"/>
    <w:multiLevelType w:val="hybridMultilevel"/>
    <w:tmpl w:val="EADA4D9C"/>
    <w:lvl w:ilvl="0" w:tplc="B518F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1C5648"/>
    <w:multiLevelType w:val="hybridMultilevel"/>
    <w:tmpl w:val="8DE4CC9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B293338"/>
    <w:multiLevelType w:val="hybridMultilevel"/>
    <w:tmpl w:val="313412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9A3383"/>
    <w:multiLevelType w:val="hybridMultilevel"/>
    <w:tmpl w:val="E0663212"/>
    <w:lvl w:ilvl="0" w:tplc="B518F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D63FD5"/>
    <w:multiLevelType w:val="hybridMultilevel"/>
    <w:tmpl w:val="C70EE9EE"/>
    <w:lvl w:ilvl="0" w:tplc="07EAD72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96673CC"/>
    <w:multiLevelType w:val="hybridMultilevel"/>
    <w:tmpl w:val="1D3AA164"/>
    <w:lvl w:ilvl="0" w:tplc="B518F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283390"/>
    <w:multiLevelType w:val="hybridMultilevel"/>
    <w:tmpl w:val="B84852CA"/>
    <w:lvl w:ilvl="0" w:tplc="B518F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518FFB8">
      <w:numFmt w:val="bullet"/>
      <w:lvlText w:val="-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C4550C"/>
    <w:multiLevelType w:val="hybridMultilevel"/>
    <w:tmpl w:val="D3286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18FFB8">
      <w:numFmt w:val="bullet"/>
      <w:lvlText w:val="-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AE5089"/>
    <w:multiLevelType w:val="hybridMultilevel"/>
    <w:tmpl w:val="C9D2043E"/>
    <w:lvl w:ilvl="0" w:tplc="B518F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1E4AD5"/>
    <w:multiLevelType w:val="hybridMultilevel"/>
    <w:tmpl w:val="2EFE0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3A0D53"/>
    <w:multiLevelType w:val="hybridMultilevel"/>
    <w:tmpl w:val="D660B8C6"/>
    <w:lvl w:ilvl="0" w:tplc="B518FF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518FFB8">
      <w:numFmt w:val="bullet"/>
      <w:lvlText w:val="-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AC6C8A"/>
    <w:multiLevelType w:val="hybridMultilevel"/>
    <w:tmpl w:val="8C96F1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B518FFB8">
      <w:numFmt w:val="bullet"/>
      <w:lvlText w:val="-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8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0"/>
  </w:num>
  <w:num w:numId="3">
    <w:abstractNumId w:val="12"/>
  </w:num>
  <w:num w:numId="4">
    <w:abstractNumId w:val="23"/>
  </w:num>
  <w:num w:numId="5">
    <w:abstractNumId w:val="2"/>
  </w:num>
  <w:num w:numId="6">
    <w:abstractNumId w:val="3"/>
  </w:num>
  <w:num w:numId="7">
    <w:abstractNumId w:val="28"/>
  </w:num>
  <w:num w:numId="8">
    <w:abstractNumId w:val="27"/>
  </w:num>
  <w:num w:numId="9">
    <w:abstractNumId w:val="19"/>
  </w:num>
  <w:num w:numId="10">
    <w:abstractNumId w:val="24"/>
  </w:num>
  <w:num w:numId="11">
    <w:abstractNumId w:val="22"/>
  </w:num>
  <w:num w:numId="12">
    <w:abstractNumId w:val="1"/>
  </w:num>
  <w:num w:numId="13">
    <w:abstractNumId w:val="10"/>
  </w:num>
  <w:num w:numId="14">
    <w:abstractNumId w:val="16"/>
  </w:num>
  <w:num w:numId="15">
    <w:abstractNumId w:val="17"/>
  </w:num>
  <w:num w:numId="16">
    <w:abstractNumId w:val="26"/>
  </w:num>
  <w:num w:numId="17">
    <w:abstractNumId w:val="8"/>
  </w:num>
  <w:num w:numId="18">
    <w:abstractNumId w:val="9"/>
  </w:num>
  <w:num w:numId="19">
    <w:abstractNumId w:val="4"/>
  </w:num>
  <w:num w:numId="20">
    <w:abstractNumId w:val="13"/>
  </w:num>
  <w:num w:numId="21">
    <w:abstractNumId w:val="5"/>
  </w:num>
  <w:num w:numId="22">
    <w:abstractNumId w:val="15"/>
  </w:num>
  <w:num w:numId="23">
    <w:abstractNumId w:val="18"/>
  </w:num>
  <w:num w:numId="24">
    <w:abstractNumId w:val="21"/>
  </w:num>
  <w:num w:numId="25">
    <w:abstractNumId w:val="7"/>
  </w:num>
  <w:num w:numId="26">
    <w:abstractNumId w:val="11"/>
  </w:num>
  <w:num w:numId="27">
    <w:abstractNumId w:val="29"/>
  </w:num>
  <w:num w:numId="28">
    <w:abstractNumId w:val="25"/>
  </w:num>
  <w:num w:numId="29">
    <w:abstractNumId w:val="14"/>
  </w:num>
  <w:num w:numId="30">
    <w:abstractNumId w:val="20"/>
  </w:num>
  <w:num w:numId="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wNDW3NLI0NLY0NzVR0lEKTi0uzszPAykwrQUAWpL5VywAAAA="/>
  </w:docVars>
  <w:rsids>
    <w:rsidRoot w:val="00AB2D87"/>
    <w:rsid w:val="00001CD1"/>
    <w:rsid w:val="00007BD1"/>
    <w:rsid w:val="00077D44"/>
    <w:rsid w:val="000A2D3C"/>
    <w:rsid w:val="000B7876"/>
    <w:rsid w:val="000C0EBF"/>
    <w:rsid w:val="00111340"/>
    <w:rsid w:val="00113A4D"/>
    <w:rsid w:val="00123716"/>
    <w:rsid w:val="0015737E"/>
    <w:rsid w:val="00170E65"/>
    <w:rsid w:val="001A34C7"/>
    <w:rsid w:val="001C0697"/>
    <w:rsid w:val="001C5AA1"/>
    <w:rsid w:val="001F7BBD"/>
    <w:rsid w:val="0024570B"/>
    <w:rsid w:val="002B6F33"/>
    <w:rsid w:val="002D16FB"/>
    <w:rsid w:val="002D70D9"/>
    <w:rsid w:val="002E08E3"/>
    <w:rsid w:val="00343A7A"/>
    <w:rsid w:val="00355ABA"/>
    <w:rsid w:val="00397712"/>
    <w:rsid w:val="003A1722"/>
    <w:rsid w:val="003E5337"/>
    <w:rsid w:val="0043446F"/>
    <w:rsid w:val="00457E3C"/>
    <w:rsid w:val="0047480D"/>
    <w:rsid w:val="00486C61"/>
    <w:rsid w:val="004B5610"/>
    <w:rsid w:val="004D7552"/>
    <w:rsid w:val="00510020"/>
    <w:rsid w:val="00511B19"/>
    <w:rsid w:val="00522A39"/>
    <w:rsid w:val="00583FD2"/>
    <w:rsid w:val="005B0BC0"/>
    <w:rsid w:val="005B31A8"/>
    <w:rsid w:val="005B731A"/>
    <w:rsid w:val="005D16DF"/>
    <w:rsid w:val="005D495A"/>
    <w:rsid w:val="00610F85"/>
    <w:rsid w:val="006215FB"/>
    <w:rsid w:val="00653156"/>
    <w:rsid w:val="00665DF1"/>
    <w:rsid w:val="00681465"/>
    <w:rsid w:val="006F29C5"/>
    <w:rsid w:val="006F2F15"/>
    <w:rsid w:val="007163AC"/>
    <w:rsid w:val="00741FFD"/>
    <w:rsid w:val="007600FF"/>
    <w:rsid w:val="00760E09"/>
    <w:rsid w:val="00766DEF"/>
    <w:rsid w:val="007B78A8"/>
    <w:rsid w:val="007D0309"/>
    <w:rsid w:val="007D0A84"/>
    <w:rsid w:val="008164C6"/>
    <w:rsid w:val="00842B3C"/>
    <w:rsid w:val="00860369"/>
    <w:rsid w:val="008611EF"/>
    <w:rsid w:val="008A568D"/>
    <w:rsid w:val="008A69A3"/>
    <w:rsid w:val="008B412E"/>
    <w:rsid w:val="008B6ED3"/>
    <w:rsid w:val="008B767A"/>
    <w:rsid w:val="008C61FC"/>
    <w:rsid w:val="0090205D"/>
    <w:rsid w:val="00915387"/>
    <w:rsid w:val="00924AB1"/>
    <w:rsid w:val="00925ABE"/>
    <w:rsid w:val="009849F4"/>
    <w:rsid w:val="009B26E3"/>
    <w:rsid w:val="00A12222"/>
    <w:rsid w:val="00A27B91"/>
    <w:rsid w:val="00AB2D87"/>
    <w:rsid w:val="00AB7447"/>
    <w:rsid w:val="00B03E68"/>
    <w:rsid w:val="00B17DDD"/>
    <w:rsid w:val="00B45D17"/>
    <w:rsid w:val="00B54418"/>
    <w:rsid w:val="00B83990"/>
    <w:rsid w:val="00B93C62"/>
    <w:rsid w:val="00B93E61"/>
    <w:rsid w:val="00BA6B48"/>
    <w:rsid w:val="00C0080C"/>
    <w:rsid w:val="00C056C0"/>
    <w:rsid w:val="00C17DB6"/>
    <w:rsid w:val="00C20FF4"/>
    <w:rsid w:val="00C96A19"/>
    <w:rsid w:val="00D6254B"/>
    <w:rsid w:val="00DC798A"/>
    <w:rsid w:val="00DF17BC"/>
    <w:rsid w:val="00DF2B66"/>
    <w:rsid w:val="00E14523"/>
    <w:rsid w:val="00E51F98"/>
    <w:rsid w:val="00E617C6"/>
    <w:rsid w:val="00E7433D"/>
    <w:rsid w:val="00E843C4"/>
    <w:rsid w:val="00E938BA"/>
    <w:rsid w:val="00EB644D"/>
    <w:rsid w:val="00EC57DD"/>
    <w:rsid w:val="00ED727F"/>
    <w:rsid w:val="00F078F8"/>
    <w:rsid w:val="00F26806"/>
    <w:rsid w:val="00F36EB0"/>
    <w:rsid w:val="00F462C8"/>
    <w:rsid w:val="00F83128"/>
    <w:rsid w:val="00FC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24C65"/>
  <w15:chartTrackingRefBased/>
  <w15:docId w15:val="{AB82A526-A459-41A8-A0DF-A443491D2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D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5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6C0"/>
  </w:style>
  <w:style w:type="paragraph" w:styleId="Footer">
    <w:name w:val="footer"/>
    <w:basedOn w:val="Normal"/>
    <w:link w:val="FooterChar"/>
    <w:uiPriority w:val="99"/>
    <w:unhideWhenUsed/>
    <w:rsid w:val="00C05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6C0"/>
  </w:style>
  <w:style w:type="paragraph" w:styleId="NormalWeb">
    <w:name w:val="Normal (Web)"/>
    <w:basedOn w:val="Normal"/>
    <w:unhideWhenUsed/>
    <w:rsid w:val="00BA6B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2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B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1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41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07d3ab-c61f-4ed7-a5bc-3b8082c2785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B272BEE20D244A0E5C183A466A46C" ma:contentTypeVersion="18" ma:contentTypeDescription="Create a new document." ma:contentTypeScope="" ma:versionID="2150e1f8c5e25d3f6fa093d04fff2477">
  <xsd:schema xmlns:xsd="http://www.w3.org/2001/XMLSchema" xmlns:xs="http://www.w3.org/2001/XMLSchema" xmlns:p="http://schemas.microsoft.com/office/2006/metadata/properties" xmlns:ns3="1607d3ab-c61f-4ed7-a5bc-3b8082c27856" xmlns:ns4="fa5e378e-b709-4e55-a1fc-703fd4edd451" targetNamespace="http://schemas.microsoft.com/office/2006/metadata/properties" ma:root="true" ma:fieldsID="d3da9e9cdad23ebf9384b606032fdf98" ns3:_="" ns4:_="">
    <xsd:import namespace="1607d3ab-c61f-4ed7-a5bc-3b8082c27856"/>
    <xsd:import namespace="fa5e378e-b709-4e55-a1fc-703fd4edd4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7d3ab-c61f-4ed7-a5bc-3b8082c27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e378e-b709-4e55-a1fc-703fd4edd45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E24B63-EF8B-447E-A374-A8676D79A0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54FE26-A2E8-4B74-9385-D9753B89CBDA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fa5e378e-b709-4e55-a1fc-703fd4edd451"/>
    <ds:schemaRef ds:uri="1607d3ab-c61f-4ed7-a5bc-3b8082c2785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482CF31-8985-4049-AC64-33244A8696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07d3ab-c61f-4ed7-a5bc-3b8082c27856"/>
    <ds:schemaRef ds:uri="fa5e378e-b709-4e55-a1fc-703fd4edd4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Cameron</dc:creator>
  <cp:keywords/>
  <dc:description/>
  <cp:lastModifiedBy>Rhiannon Hawkes</cp:lastModifiedBy>
  <cp:revision>3</cp:revision>
  <dcterms:created xsi:type="dcterms:W3CDTF">2024-03-07T14:17:00Z</dcterms:created>
  <dcterms:modified xsi:type="dcterms:W3CDTF">2024-03-0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B272BEE20D244A0E5C183A466A46C</vt:lpwstr>
  </property>
</Properties>
</file>